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F0636" w14:textId="77777777" w:rsidR="00A07A1B" w:rsidRDefault="00A07A1B"/>
    <w:p w14:paraId="025DA4D7" w14:textId="77777777" w:rsidR="00E632F0" w:rsidRDefault="00E632F0"/>
    <w:p w14:paraId="7F5AA404" w14:textId="77777777" w:rsidR="00E632F0" w:rsidRDefault="00E632F0"/>
    <w:p w14:paraId="36D23163" w14:textId="77777777" w:rsidR="00E632F0" w:rsidRDefault="00E632F0"/>
    <w:p w14:paraId="5530C1A0" w14:textId="77777777" w:rsidR="00E632F0" w:rsidRDefault="00E632F0"/>
    <w:tbl>
      <w:tblPr>
        <w:tblpPr w:leftFromText="180" w:rightFromText="180" w:vertAnchor="text" w:horzAnchor="margin" w:tblpXSpec="center" w:tblpY="2003"/>
        <w:tblW w:w="15115" w:type="dxa"/>
        <w:tblLook w:val="04A0" w:firstRow="1" w:lastRow="0" w:firstColumn="1" w:lastColumn="0" w:noHBand="0" w:noVBand="1"/>
      </w:tblPr>
      <w:tblGrid>
        <w:gridCol w:w="4045"/>
        <w:gridCol w:w="1260"/>
        <w:gridCol w:w="1170"/>
        <w:gridCol w:w="990"/>
        <w:gridCol w:w="1440"/>
        <w:gridCol w:w="2160"/>
        <w:gridCol w:w="1970"/>
        <w:gridCol w:w="2080"/>
      </w:tblGrid>
      <w:tr w:rsidR="00891F7D" w:rsidRPr="00E632F0" w14:paraId="2F7E3929" w14:textId="77777777" w:rsidTr="0058628B">
        <w:trPr>
          <w:trHeight w:val="320"/>
        </w:trPr>
        <w:tc>
          <w:tcPr>
            <w:tcW w:w="15115" w:type="dxa"/>
            <w:gridSpan w:val="8"/>
            <w:tcBorders>
              <w:bottom w:val="single" w:sz="4" w:space="0" w:color="auto"/>
            </w:tcBorders>
            <w:noWrap/>
            <w:vAlign w:val="bottom"/>
          </w:tcPr>
          <w:p w14:paraId="514A6E81" w14:textId="46C8353B" w:rsidR="00891F7D" w:rsidRPr="00E632F0" w:rsidRDefault="00891F7D" w:rsidP="0058628B">
            <w:pPr>
              <w:rPr>
                <w:b/>
                <w:bCs/>
              </w:rPr>
            </w:pPr>
            <w:r w:rsidRPr="00E632F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E632F0">
              <w:rPr>
                <w:b/>
                <w:bCs/>
              </w:rPr>
              <w:t xml:space="preserve">b:  Descriptive statistics for study variables of study </w:t>
            </w:r>
            <w:r>
              <w:rPr>
                <w:b/>
                <w:bCs/>
              </w:rPr>
              <w:t>2</w:t>
            </w:r>
          </w:p>
        </w:tc>
      </w:tr>
      <w:tr w:rsidR="00891F7D" w:rsidRPr="00E632F0" w14:paraId="30A22E5B" w14:textId="77777777" w:rsidTr="0058628B">
        <w:trPr>
          <w:trHeight w:val="320"/>
        </w:trPr>
        <w:tc>
          <w:tcPr>
            <w:tcW w:w="40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639BC2" w14:textId="77777777" w:rsidR="00891F7D" w:rsidRPr="00E632F0" w:rsidRDefault="00891F7D" w:rsidP="0058628B"/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5B2E5A" w14:textId="77777777" w:rsidR="00891F7D" w:rsidRPr="00E632F0" w:rsidRDefault="00891F7D" w:rsidP="0058628B">
            <w:r w:rsidRPr="00E632F0">
              <w:t xml:space="preserve">N persons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0E1A7A" w14:textId="77777777" w:rsidR="00891F7D" w:rsidRPr="00E632F0" w:rsidRDefault="00891F7D" w:rsidP="0058628B">
            <w:r w:rsidRPr="00E632F0">
              <w:t>N week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91A5D64" w14:textId="77777777" w:rsidR="00891F7D" w:rsidRPr="00E632F0" w:rsidRDefault="00891F7D" w:rsidP="0058628B">
            <w:r w:rsidRPr="00E632F0">
              <w:t>N day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7D791A" w14:textId="77777777" w:rsidR="00891F7D" w:rsidRPr="00E632F0" w:rsidRDefault="00891F7D" w:rsidP="0058628B">
            <w:r w:rsidRPr="00E632F0">
              <w:t>Mea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9BC7FE" w14:textId="77777777" w:rsidR="00891F7D" w:rsidRPr="00E632F0" w:rsidRDefault="00891F7D" w:rsidP="0058628B">
            <w:r w:rsidRPr="00E632F0">
              <w:t>Person-level SD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54242D" w14:textId="77777777" w:rsidR="00891F7D" w:rsidRPr="00E632F0" w:rsidRDefault="00891F7D" w:rsidP="0058628B">
            <w:r w:rsidRPr="00E632F0">
              <w:t>Week-level SD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4FCC86F" w14:textId="77777777" w:rsidR="00891F7D" w:rsidRPr="00E632F0" w:rsidRDefault="00891F7D" w:rsidP="0058628B">
            <w:r w:rsidRPr="00E632F0">
              <w:t>Day-level SD</w:t>
            </w:r>
          </w:p>
        </w:tc>
      </w:tr>
      <w:tr w:rsidR="00891F7D" w:rsidRPr="00E632F0" w14:paraId="4D766535" w14:textId="77777777" w:rsidTr="0058628B">
        <w:trPr>
          <w:trHeight w:val="320"/>
        </w:trPr>
        <w:tc>
          <w:tcPr>
            <w:tcW w:w="404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D91F57" w14:textId="77777777" w:rsidR="00891F7D" w:rsidRPr="00E632F0" w:rsidRDefault="00891F7D" w:rsidP="0058628B">
            <w:r w:rsidRPr="00E632F0">
              <w:t xml:space="preserve">Alcohol-related consequences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9434FC" w14:textId="77777777" w:rsidR="00891F7D" w:rsidRPr="00E632F0" w:rsidRDefault="00891F7D" w:rsidP="0058628B">
            <w:r w:rsidRPr="00E632F0">
              <w:t>7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C15BFE" w14:textId="77777777" w:rsidR="00891F7D" w:rsidRPr="00E632F0" w:rsidRDefault="00891F7D" w:rsidP="0058628B">
            <w:r w:rsidRPr="00E632F0">
              <w:t>2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F3252C" w14:textId="77777777" w:rsidR="00891F7D" w:rsidRPr="00E632F0" w:rsidRDefault="00891F7D" w:rsidP="0058628B">
            <w:r w:rsidRPr="00E632F0">
              <w:t>68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E5D33D" w14:textId="0AC893E9" w:rsidR="00891F7D" w:rsidRPr="00E632F0" w:rsidRDefault="004655DD" w:rsidP="0058628B">
            <w:r w:rsidRPr="004655DD">
              <w:t>0.92</w:t>
            </w:r>
            <w:r w:rsidR="007D7F49">
              <w:t>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E5A539" w14:textId="4099AF60" w:rsidR="00891F7D" w:rsidRPr="00E632F0" w:rsidRDefault="001D06F1" w:rsidP="0058628B">
            <w:r w:rsidRPr="001D06F1">
              <w:t>0.54</w:t>
            </w:r>
            <w:r w:rsidR="007D7F49">
              <w:t>0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E006248" w14:textId="23390463" w:rsidR="00891F7D" w:rsidRPr="00E632F0" w:rsidRDefault="001D06F1" w:rsidP="0058628B">
            <w:r w:rsidRPr="001D06F1">
              <w:t>0.19</w:t>
            </w:r>
            <w:r w:rsidR="007D7F49">
              <w:t>0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C7578B" w14:textId="04DB8FD7" w:rsidR="00891F7D" w:rsidRPr="00E632F0" w:rsidRDefault="00E655DE" w:rsidP="0058628B">
            <w:r>
              <w:t>1.24</w:t>
            </w:r>
            <w:r w:rsidR="007D7F49">
              <w:t>0</w:t>
            </w:r>
          </w:p>
        </w:tc>
      </w:tr>
      <w:tr w:rsidR="00891F7D" w:rsidRPr="00E632F0" w14:paraId="722EA553" w14:textId="77777777" w:rsidTr="0058628B">
        <w:trPr>
          <w:trHeight w:val="320"/>
        </w:trPr>
        <w:tc>
          <w:tcPr>
            <w:tcW w:w="4045" w:type="dxa"/>
            <w:noWrap/>
            <w:vAlign w:val="bottom"/>
            <w:hideMark/>
          </w:tcPr>
          <w:p w14:paraId="521589E1" w14:textId="77777777" w:rsidR="00891F7D" w:rsidRPr="00E632F0" w:rsidRDefault="00891F7D" w:rsidP="0058628B">
            <w:r w:rsidRPr="00E632F0">
              <w:t xml:space="preserve">Peak </w:t>
            </w:r>
          </w:p>
        </w:tc>
        <w:tc>
          <w:tcPr>
            <w:tcW w:w="1260" w:type="dxa"/>
            <w:noWrap/>
            <w:vAlign w:val="bottom"/>
            <w:hideMark/>
          </w:tcPr>
          <w:p w14:paraId="1F575E99" w14:textId="77777777" w:rsidR="00891F7D" w:rsidRPr="00E632F0" w:rsidRDefault="00891F7D" w:rsidP="0058628B">
            <w:r w:rsidRPr="00E632F0">
              <w:t>79</w:t>
            </w:r>
          </w:p>
        </w:tc>
        <w:tc>
          <w:tcPr>
            <w:tcW w:w="1170" w:type="dxa"/>
            <w:noWrap/>
            <w:vAlign w:val="bottom"/>
            <w:hideMark/>
          </w:tcPr>
          <w:p w14:paraId="75D4CF99" w14:textId="77777777" w:rsidR="00891F7D" w:rsidRPr="00E632F0" w:rsidRDefault="00891F7D" w:rsidP="0058628B">
            <w:r w:rsidRPr="00E632F0">
              <w:t>247</w:t>
            </w:r>
          </w:p>
        </w:tc>
        <w:tc>
          <w:tcPr>
            <w:tcW w:w="990" w:type="dxa"/>
            <w:noWrap/>
            <w:vAlign w:val="bottom"/>
            <w:hideMark/>
          </w:tcPr>
          <w:p w14:paraId="002D0D62" w14:textId="77777777" w:rsidR="00891F7D" w:rsidRPr="00E632F0" w:rsidRDefault="00891F7D" w:rsidP="0058628B">
            <w:r w:rsidRPr="00E632F0">
              <w:t>718</w:t>
            </w:r>
          </w:p>
        </w:tc>
        <w:tc>
          <w:tcPr>
            <w:tcW w:w="1440" w:type="dxa"/>
            <w:noWrap/>
            <w:vAlign w:val="bottom"/>
            <w:hideMark/>
          </w:tcPr>
          <w:p w14:paraId="5B67122F" w14:textId="4BDF0BDD" w:rsidR="00891F7D" w:rsidRPr="00E632F0" w:rsidRDefault="00891F7D" w:rsidP="0058628B">
            <w:r w:rsidRPr="00E632F0">
              <w:t>120.87</w:t>
            </w:r>
            <w:r w:rsidR="007D7F49">
              <w:t>0</w:t>
            </w:r>
          </w:p>
        </w:tc>
        <w:tc>
          <w:tcPr>
            <w:tcW w:w="2160" w:type="dxa"/>
            <w:noWrap/>
            <w:vAlign w:val="bottom"/>
            <w:hideMark/>
          </w:tcPr>
          <w:p w14:paraId="1C318E03" w14:textId="62E9BF74" w:rsidR="00891F7D" w:rsidRPr="00E632F0" w:rsidRDefault="00891F7D" w:rsidP="0058628B">
            <w:r w:rsidRPr="00E632F0">
              <w:t>66.55</w:t>
            </w:r>
            <w:r w:rsidR="007D7F49">
              <w:t>0</w:t>
            </w:r>
          </w:p>
        </w:tc>
        <w:tc>
          <w:tcPr>
            <w:tcW w:w="1970" w:type="dxa"/>
            <w:noWrap/>
            <w:vAlign w:val="bottom"/>
            <w:hideMark/>
          </w:tcPr>
          <w:p w14:paraId="3421D166" w14:textId="7846F13E" w:rsidR="00891F7D" w:rsidRPr="00E632F0" w:rsidRDefault="00891F7D" w:rsidP="0058628B">
            <w:r w:rsidRPr="00E632F0">
              <w:t>23.48</w:t>
            </w:r>
            <w:r w:rsidR="007D7F49">
              <w:t>0</w:t>
            </w:r>
          </w:p>
        </w:tc>
        <w:tc>
          <w:tcPr>
            <w:tcW w:w="2080" w:type="dxa"/>
            <w:noWrap/>
            <w:vAlign w:val="bottom"/>
            <w:hideMark/>
          </w:tcPr>
          <w:p w14:paraId="106AF466" w14:textId="3E7DD51D" w:rsidR="00891F7D" w:rsidRPr="00E632F0" w:rsidRDefault="00891F7D" w:rsidP="0058628B">
            <w:r w:rsidRPr="00E632F0">
              <w:t>148.04</w:t>
            </w:r>
            <w:r w:rsidR="007D7F49">
              <w:t>0</w:t>
            </w:r>
          </w:p>
        </w:tc>
      </w:tr>
      <w:tr w:rsidR="00891F7D" w:rsidRPr="00E632F0" w14:paraId="70250008" w14:textId="77777777" w:rsidTr="0058628B">
        <w:trPr>
          <w:trHeight w:val="320"/>
        </w:trPr>
        <w:tc>
          <w:tcPr>
            <w:tcW w:w="404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2894ACE" w14:textId="77777777" w:rsidR="00891F7D" w:rsidRPr="00E632F0" w:rsidRDefault="00891F7D" w:rsidP="0058628B">
            <w:r w:rsidRPr="00E632F0">
              <w:t xml:space="preserve">Fall rat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80778A8" w14:textId="77777777" w:rsidR="00891F7D" w:rsidRPr="00E632F0" w:rsidRDefault="00891F7D" w:rsidP="0058628B">
            <w:r w:rsidRPr="00E632F0">
              <w:t>7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1ACAB3D" w14:textId="77777777" w:rsidR="00891F7D" w:rsidRPr="00E632F0" w:rsidRDefault="00891F7D" w:rsidP="0058628B">
            <w:r w:rsidRPr="00E632F0">
              <w:t>24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320459" w14:textId="77777777" w:rsidR="00891F7D" w:rsidRPr="00E632F0" w:rsidRDefault="00891F7D" w:rsidP="0058628B">
            <w:r w:rsidRPr="00E632F0">
              <w:t>7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DDA53A" w14:textId="46D6FC4B" w:rsidR="00891F7D" w:rsidRPr="00E632F0" w:rsidRDefault="00891F7D" w:rsidP="0058628B">
            <w:r w:rsidRPr="00E632F0">
              <w:t>41.122</w:t>
            </w:r>
            <w:r w:rsidR="007D7F49">
              <w:t>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1852D8" w14:textId="3C62AD37" w:rsidR="00891F7D" w:rsidRPr="00E632F0" w:rsidRDefault="00891F7D" w:rsidP="0058628B">
            <w:r w:rsidRPr="00E632F0">
              <w:t>18.04</w:t>
            </w:r>
            <w:r w:rsidR="007D7F49">
              <w:t>0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32F322F" w14:textId="6D202295" w:rsidR="00891F7D" w:rsidRPr="00E632F0" w:rsidRDefault="00891F7D" w:rsidP="0058628B">
            <w:r w:rsidRPr="00E632F0">
              <w:t>0</w:t>
            </w:r>
            <w:r w:rsidR="007D7F49">
              <w:t>.000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4A52FBC" w14:textId="7629D92F" w:rsidR="00891F7D" w:rsidRPr="00E632F0" w:rsidRDefault="00891F7D" w:rsidP="0058628B">
            <w:r w:rsidRPr="00E632F0">
              <w:t>48.31</w:t>
            </w:r>
            <w:r w:rsidR="007D7F49">
              <w:t>0</w:t>
            </w:r>
          </w:p>
        </w:tc>
      </w:tr>
    </w:tbl>
    <w:tbl>
      <w:tblPr>
        <w:tblpPr w:leftFromText="180" w:rightFromText="180" w:vertAnchor="page" w:horzAnchor="page" w:tblpX="286" w:tblpY="2206"/>
        <w:tblW w:w="12510" w:type="dxa"/>
        <w:tblLook w:val="04A0" w:firstRow="1" w:lastRow="0" w:firstColumn="1" w:lastColumn="0" w:noHBand="0" w:noVBand="1"/>
      </w:tblPr>
      <w:tblGrid>
        <w:gridCol w:w="4230"/>
        <w:gridCol w:w="85"/>
        <w:gridCol w:w="1175"/>
        <w:gridCol w:w="85"/>
        <w:gridCol w:w="905"/>
        <w:gridCol w:w="85"/>
        <w:gridCol w:w="905"/>
        <w:gridCol w:w="85"/>
        <w:gridCol w:w="865"/>
        <w:gridCol w:w="85"/>
        <w:gridCol w:w="2255"/>
        <w:gridCol w:w="85"/>
        <w:gridCol w:w="1665"/>
      </w:tblGrid>
      <w:tr w:rsidR="00005A31" w:rsidRPr="00E632F0" w14:paraId="6CEA2494" w14:textId="77777777" w:rsidTr="00005A31">
        <w:trPr>
          <w:trHeight w:val="320"/>
        </w:trPr>
        <w:tc>
          <w:tcPr>
            <w:tcW w:w="12510" w:type="dxa"/>
            <w:gridSpan w:val="13"/>
            <w:tcBorders>
              <w:bottom w:val="single" w:sz="4" w:space="0" w:color="auto"/>
            </w:tcBorders>
            <w:noWrap/>
            <w:vAlign w:val="bottom"/>
            <w:hideMark/>
          </w:tcPr>
          <w:p w14:paraId="618CAD88" w14:textId="77777777" w:rsidR="00005A31" w:rsidRPr="00E632F0" w:rsidRDefault="00005A31" w:rsidP="00005A31">
            <w:pPr>
              <w:rPr>
                <w:b/>
                <w:bCs/>
              </w:rPr>
            </w:pPr>
            <w:r w:rsidRPr="00E632F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1</w:t>
            </w:r>
            <w:r w:rsidRPr="00E632F0">
              <w:rPr>
                <w:b/>
                <w:bCs/>
              </w:rPr>
              <w:t xml:space="preserve">a: Descriptive statistics for study variables of study </w:t>
            </w:r>
            <w:r>
              <w:rPr>
                <w:b/>
                <w:bCs/>
              </w:rPr>
              <w:t>1</w:t>
            </w:r>
            <w:r w:rsidRPr="00E632F0">
              <w:rPr>
                <w:b/>
                <w:bCs/>
              </w:rPr>
              <w:t xml:space="preserve"> </w:t>
            </w:r>
          </w:p>
        </w:tc>
      </w:tr>
      <w:tr w:rsidR="00005A31" w:rsidRPr="00E632F0" w14:paraId="0F08E4A5" w14:textId="77777777" w:rsidTr="00005A31">
        <w:trPr>
          <w:trHeight w:val="288"/>
        </w:trPr>
        <w:tc>
          <w:tcPr>
            <w:tcW w:w="431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8A2A5D" w14:textId="77777777" w:rsidR="00005A31" w:rsidRPr="00E632F0" w:rsidRDefault="00005A31" w:rsidP="00005A31"/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882180" w14:textId="77777777" w:rsidR="00005A31" w:rsidRPr="00E632F0" w:rsidRDefault="00005A31" w:rsidP="00005A31">
            <w:r w:rsidRPr="00E632F0">
              <w:t>N person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7A251C" w14:textId="77777777" w:rsidR="00005A31" w:rsidRPr="00E632F0" w:rsidRDefault="00005A31" w:rsidP="00005A31">
            <w:r w:rsidRPr="00E632F0">
              <w:t>N days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EE7571" w14:textId="77777777" w:rsidR="00005A31" w:rsidRPr="00E632F0" w:rsidRDefault="00005A31" w:rsidP="00005A31">
            <w:r w:rsidRPr="00E632F0">
              <w:t>Mean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1C5AD2" w14:textId="77777777" w:rsidR="00005A31" w:rsidRPr="00E632F0" w:rsidRDefault="00005A31" w:rsidP="00005A31">
            <w:r w:rsidRPr="00E632F0">
              <w:t>Median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AD5245A" w14:textId="77777777" w:rsidR="00005A31" w:rsidRPr="00E632F0" w:rsidRDefault="00005A31" w:rsidP="00005A31">
            <w:r w:rsidRPr="00E632F0">
              <w:t>Person-level S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E04020" w14:textId="77777777" w:rsidR="00005A31" w:rsidRPr="00E632F0" w:rsidRDefault="00005A31" w:rsidP="00005A31">
            <w:r w:rsidRPr="00E632F0">
              <w:t>Day-level SD</w:t>
            </w:r>
          </w:p>
        </w:tc>
      </w:tr>
      <w:tr w:rsidR="00005A31" w:rsidRPr="00E632F0" w14:paraId="0E4173DC" w14:textId="77777777" w:rsidTr="00005A31">
        <w:trPr>
          <w:trHeight w:val="320"/>
        </w:trPr>
        <w:tc>
          <w:tcPr>
            <w:tcW w:w="4315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3383953" w14:textId="77777777" w:rsidR="00005A31" w:rsidRPr="00E632F0" w:rsidRDefault="00005A31" w:rsidP="00005A31">
            <w:r w:rsidRPr="00E632F0">
              <w:t>Alcohol-related consequence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EFC0582" w14:textId="77777777" w:rsidR="00005A31" w:rsidRPr="00E632F0" w:rsidRDefault="00005A31" w:rsidP="00005A31">
            <w:r w:rsidRPr="00E632F0">
              <w:t>20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56C3CB2" w14:textId="77777777" w:rsidR="00005A31" w:rsidRPr="00E632F0" w:rsidRDefault="00005A31" w:rsidP="00005A31">
            <w:r w:rsidRPr="00E632F0">
              <w:t>55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46144DE" w14:textId="43E914F0" w:rsidR="00005A31" w:rsidRPr="00E632F0" w:rsidRDefault="00005A31" w:rsidP="00005A31">
            <w:r w:rsidRPr="00E632F0">
              <w:t>0.53</w:t>
            </w:r>
            <w:r w:rsidR="007D7F49">
              <w:t>0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29BC812" w14:textId="44672451" w:rsidR="00005A31" w:rsidRPr="00E632F0" w:rsidRDefault="00005A31" w:rsidP="00005A31">
            <w:r w:rsidRPr="00E632F0">
              <w:t>0</w:t>
            </w:r>
            <w:r w:rsidR="007D7F49">
              <w:t>.00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D574910" w14:textId="33105438" w:rsidR="00005A31" w:rsidRPr="00E632F0" w:rsidRDefault="00005A31" w:rsidP="00005A31">
            <w:r w:rsidRPr="00E632F0">
              <w:t>0.43</w:t>
            </w:r>
            <w:r w:rsidR="007D7F49">
              <w:t>0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9A9B37" w14:textId="147BA8DC" w:rsidR="00005A31" w:rsidRPr="00E632F0" w:rsidRDefault="00005A31" w:rsidP="00005A31">
            <w:r w:rsidRPr="00E632F0">
              <w:t>0.93</w:t>
            </w:r>
            <w:r w:rsidR="007D7F49">
              <w:t>0</w:t>
            </w:r>
          </w:p>
        </w:tc>
      </w:tr>
      <w:tr w:rsidR="00005A31" w:rsidRPr="00E632F0" w14:paraId="48152256" w14:textId="77777777" w:rsidTr="00005A31">
        <w:trPr>
          <w:trHeight w:val="320"/>
        </w:trPr>
        <w:tc>
          <w:tcPr>
            <w:tcW w:w="4315" w:type="dxa"/>
            <w:gridSpan w:val="2"/>
            <w:noWrap/>
            <w:vAlign w:val="bottom"/>
            <w:hideMark/>
          </w:tcPr>
          <w:p w14:paraId="00068176" w14:textId="77777777" w:rsidR="00005A31" w:rsidRPr="00E632F0" w:rsidRDefault="00005A31" w:rsidP="00005A31">
            <w:r w:rsidRPr="00E632F0">
              <w:t>Peak</w:t>
            </w:r>
          </w:p>
        </w:tc>
        <w:tc>
          <w:tcPr>
            <w:tcW w:w="1260" w:type="dxa"/>
            <w:gridSpan w:val="2"/>
            <w:noWrap/>
            <w:vAlign w:val="bottom"/>
            <w:hideMark/>
          </w:tcPr>
          <w:p w14:paraId="14A14ABC" w14:textId="77777777" w:rsidR="00005A31" w:rsidRPr="00E632F0" w:rsidRDefault="00005A31" w:rsidP="00005A31">
            <w:r w:rsidRPr="00E632F0">
              <w:t>218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0ABCD0FD" w14:textId="77777777" w:rsidR="00005A31" w:rsidRPr="00E632F0" w:rsidRDefault="00005A31" w:rsidP="00005A31">
            <w:r w:rsidRPr="00E632F0">
              <w:t>1274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14:paraId="08AA2E02" w14:textId="5FD50909" w:rsidR="00005A31" w:rsidRPr="00E632F0" w:rsidRDefault="00005A31" w:rsidP="00005A31">
            <w:r w:rsidRPr="00E632F0">
              <w:t>0.06</w:t>
            </w:r>
            <w:r w:rsidR="007D7F49">
              <w:t>0</w:t>
            </w:r>
          </w:p>
        </w:tc>
        <w:tc>
          <w:tcPr>
            <w:tcW w:w="950" w:type="dxa"/>
            <w:gridSpan w:val="2"/>
            <w:noWrap/>
            <w:vAlign w:val="bottom"/>
            <w:hideMark/>
          </w:tcPr>
          <w:p w14:paraId="03B3B793" w14:textId="77777777" w:rsidR="00005A31" w:rsidRPr="00E632F0" w:rsidRDefault="00005A31" w:rsidP="00005A31">
            <w:r w:rsidRPr="00E632F0">
              <w:t>0.009</w:t>
            </w:r>
          </w:p>
        </w:tc>
        <w:tc>
          <w:tcPr>
            <w:tcW w:w="2340" w:type="dxa"/>
            <w:gridSpan w:val="2"/>
            <w:noWrap/>
            <w:vAlign w:val="bottom"/>
            <w:hideMark/>
          </w:tcPr>
          <w:p w14:paraId="20963034" w14:textId="0A76E825" w:rsidR="00005A31" w:rsidRPr="00E632F0" w:rsidRDefault="00005A31" w:rsidP="00005A31">
            <w:r w:rsidRPr="00E632F0">
              <w:t>0.04</w:t>
            </w:r>
            <w:r w:rsidR="007D7F49">
              <w:t>0</w:t>
            </w:r>
          </w:p>
        </w:tc>
        <w:tc>
          <w:tcPr>
            <w:tcW w:w="1665" w:type="dxa"/>
            <w:noWrap/>
            <w:vAlign w:val="bottom"/>
            <w:hideMark/>
          </w:tcPr>
          <w:p w14:paraId="3CC40C35" w14:textId="2982655A" w:rsidR="00005A31" w:rsidRPr="00E632F0" w:rsidRDefault="00005A31" w:rsidP="00005A31">
            <w:r w:rsidRPr="00E632F0">
              <w:t>0.09</w:t>
            </w:r>
            <w:r w:rsidR="007D7F49">
              <w:t>0</w:t>
            </w:r>
          </w:p>
        </w:tc>
      </w:tr>
      <w:tr w:rsidR="00005A31" w:rsidRPr="00E632F0" w14:paraId="762970E4" w14:textId="77777777" w:rsidTr="00005A31">
        <w:trPr>
          <w:trHeight w:val="320"/>
        </w:trPr>
        <w:tc>
          <w:tcPr>
            <w:tcW w:w="423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D30DA3" w14:textId="77777777" w:rsidR="00005A31" w:rsidRPr="00E632F0" w:rsidRDefault="00005A31" w:rsidP="00005A31">
            <w:r w:rsidRPr="00E632F0">
              <w:t>Fall rate (- TAC/h)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4BF2298" w14:textId="77777777" w:rsidR="00005A31" w:rsidRPr="00E632F0" w:rsidRDefault="00005A31" w:rsidP="00005A31">
            <w:r>
              <w:t xml:space="preserve"> </w:t>
            </w:r>
            <w:r w:rsidRPr="00E632F0">
              <w:t>218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39F0F23" w14:textId="77777777" w:rsidR="00005A31" w:rsidRPr="00E632F0" w:rsidRDefault="00005A31" w:rsidP="00005A31">
            <w:r>
              <w:t xml:space="preserve"> </w:t>
            </w:r>
            <w:r w:rsidRPr="00E632F0">
              <w:t>1270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48149D76" w14:textId="77777777" w:rsidR="00005A31" w:rsidRPr="00E632F0" w:rsidRDefault="00005A31" w:rsidP="00005A31">
            <w:r>
              <w:t xml:space="preserve">  0</w:t>
            </w:r>
            <w:r w:rsidRPr="00E632F0">
              <w:t>.009</w:t>
            </w:r>
          </w:p>
        </w:tc>
        <w:tc>
          <w:tcPr>
            <w:tcW w:w="9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9E99959" w14:textId="77777777" w:rsidR="00005A31" w:rsidRPr="00E632F0" w:rsidRDefault="00005A31" w:rsidP="00005A31">
            <w:r>
              <w:t xml:space="preserve"> </w:t>
            </w:r>
            <w:r w:rsidRPr="00E632F0">
              <w:t>0.003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71ACD13B" w14:textId="77777777" w:rsidR="00005A31" w:rsidRPr="00E632F0" w:rsidRDefault="00005A31" w:rsidP="00005A31">
            <w:r>
              <w:t xml:space="preserve">  </w:t>
            </w:r>
            <w:r w:rsidRPr="00E632F0">
              <w:t>0.005</w:t>
            </w:r>
          </w:p>
        </w:tc>
        <w:tc>
          <w:tcPr>
            <w:tcW w:w="1750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0DE3C5D7" w14:textId="5247D9FB" w:rsidR="00005A31" w:rsidRPr="00E632F0" w:rsidRDefault="00005A31" w:rsidP="00005A31">
            <w:r>
              <w:t xml:space="preserve">  </w:t>
            </w:r>
            <w:r w:rsidRPr="00E632F0">
              <w:t>0.01</w:t>
            </w:r>
            <w:r w:rsidR="007D7F49">
              <w:t>0</w:t>
            </w:r>
          </w:p>
        </w:tc>
      </w:tr>
    </w:tbl>
    <w:p w14:paraId="4A991E3F" w14:textId="77777777" w:rsidR="00E632F0" w:rsidRPr="00E632F0" w:rsidRDefault="00E632F0" w:rsidP="00E632F0"/>
    <w:p w14:paraId="5A1FA8D9" w14:textId="77777777" w:rsidR="00E632F0" w:rsidRPr="00E632F0" w:rsidRDefault="00E632F0" w:rsidP="00E632F0"/>
    <w:p w14:paraId="0B9D7C07" w14:textId="77777777" w:rsidR="00E632F0" w:rsidRPr="00E632F0" w:rsidRDefault="00E632F0" w:rsidP="00E632F0"/>
    <w:p w14:paraId="57CE6609" w14:textId="77777777" w:rsidR="00640457" w:rsidRDefault="00640457" w:rsidP="00640457"/>
    <w:p w14:paraId="6DD13331" w14:textId="77777777" w:rsidR="00640457" w:rsidRDefault="00640457" w:rsidP="00640457"/>
    <w:p w14:paraId="2F2C9DC1" w14:textId="77777777" w:rsidR="00640457" w:rsidRDefault="00640457" w:rsidP="00640457"/>
    <w:p w14:paraId="4533CA5D" w14:textId="77777777" w:rsidR="00640457" w:rsidRDefault="00640457" w:rsidP="00640457"/>
    <w:p w14:paraId="32FAA7E5" w14:textId="77777777" w:rsidR="00640457" w:rsidRDefault="00640457" w:rsidP="00640457"/>
    <w:p w14:paraId="299677FA" w14:textId="77777777" w:rsidR="00640457" w:rsidRDefault="00640457" w:rsidP="00640457"/>
    <w:p w14:paraId="63EF08C2" w14:textId="77777777" w:rsidR="00E632F0" w:rsidRPr="00E632F0" w:rsidRDefault="00E632F0" w:rsidP="00E632F0"/>
    <w:p w14:paraId="3F75CF29" w14:textId="77777777" w:rsidR="00E632F0" w:rsidRDefault="00E632F0"/>
    <w:p w14:paraId="4F121917" w14:textId="77777777" w:rsidR="00E9174D" w:rsidRDefault="00E9174D"/>
    <w:p w14:paraId="76B88CE4" w14:textId="77777777" w:rsidR="00E9174D" w:rsidRDefault="00E9174D"/>
    <w:p w14:paraId="62B293A9" w14:textId="77777777" w:rsidR="00E9174D" w:rsidRDefault="00E9174D"/>
    <w:p w14:paraId="24223630" w14:textId="77777777" w:rsidR="00E9174D" w:rsidRDefault="00E9174D"/>
    <w:p w14:paraId="51664C62" w14:textId="77777777" w:rsidR="00E9174D" w:rsidRDefault="00E9174D"/>
    <w:p w14:paraId="307D13B8" w14:textId="77777777" w:rsidR="00E9174D" w:rsidRDefault="00E9174D"/>
    <w:p w14:paraId="0F7AEDDA" w14:textId="77777777" w:rsidR="00E9174D" w:rsidRDefault="00E9174D"/>
    <w:p w14:paraId="74013CE9" w14:textId="77777777" w:rsidR="00E9174D" w:rsidRDefault="00E9174D"/>
    <w:p w14:paraId="57C6D4E9" w14:textId="77777777" w:rsidR="00E9174D" w:rsidRDefault="00E9174D"/>
    <w:p w14:paraId="745A4CE8" w14:textId="77777777" w:rsidR="00E9174D" w:rsidRDefault="00E9174D"/>
    <w:p w14:paraId="489C7FDD" w14:textId="77777777" w:rsidR="00E9174D" w:rsidRDefault="00E9174D"/>
    <w:p w14:paraId="1BDB44EE" w14:textId="77777777" w:rsidR="00E9174D" w:rsidRDefault="00E9174D"/>
    <w:p w14:paraId="25269EC9" w14:textId="77777777" w:rsidR="00E9174D" w:rsidRDefault="00E9174D"/>
    <w:p w14:paraId="671F774B" w14:textId="77777777" w:rsidR="00E9174D" w:rsidRDefault="00E9174D"/>
    <w:p w14:paraId="6B2FE441" w14:textId="77777777" w:rsidR="00891F7D" w:rsidRDefault="00891F7D"/>
    <w:p w14:paraId="70D582D4" w14:textId="77777777" w:rsidR="00891F7D" w:rsidRDefault="00891F7D"/>
    <w:p w14:paraId="0F243F6D" w14:textId="77777777" w:rsidR="00891F7D" w:rsidRDefault="00891F7D"/>
    <w:tbl>
      <w:tblPr>
        <w:tblW w:w="11795" w:type="dxa"/>
        <w:tblLayout w:type="fixed"/>
        <w:tblLook w:val="04A0" w:firstRow="1" w:lastRow="0" w:firstColumn="1" w:lastColumn="0" w:noHBand="0" w:noVBand="1"/>
      </w:tblPr>
      <w:tblGrid>
        <w:gridCol w:w="2070"/>
        <w:gridCol w:w="5760"/>
        <w:gridCol w:w="1216"/>
        <w:gridCol w:w="1220"/>
        <w:gridCol w:w="98"/>
        <w:gridCol w:w="1341"/>
        <w:gridCol w:w="90"/>
      </w:tblGrid>
      <w:tr w:rsidR="00DD5681" w:rsidRPr="00005A31" w14:paraId="5DA02062" w14:textId="77777777" w:rsidTr="00AA7DF3">
        <w:trPr>
          <w:gridAfter w:val="1"/>
          <w:wAfter w:w="90" w:type="dxa"/>
          <w:trHeight w:val="20"/>
        </w:trPr>
        <w:tc>
          <w:tcPr>
            <w:tcW w:w="1026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123BA1" w14:textId="38C95B0F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Table</w:t>
            </w:r>
            <w:r w:rsidRPr="00005A31">
              <w:rPr>
                <w:color w:val="000000" w:themeColor="text1"/>
                <w:sz w:val="16"/>
                <w:szCs w:val="16"/>
              </w:rPr>
              <w:t> </w:t>
            </w: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2a</w:t>
            </w:r>
            <w:r w:rsidR="00DB3E10">
              <w:rPr>
                <w:b/>
                <w:bCs/>
                <w:color w:val="000000" w:themeColor="text1"/>
                <w:sz w:val="16"/>
                <w:szCs w:val="16"/>
              </w:rPr>
              <w:t xml:space="preserve">: </w:t>
            </w:r>
            <w:r w:rsidR="00DB3E10" w:rsidRPr="00005A31">
              <w:rPr>
                <w:b/>
                <w:bCs/>
                <w:color w:val="000000" w:themeColor="text1"/>
                <w:sz w:val="16"/>
                <w:szCs w:val="16"/>
              </w:rPr>
              <w:t>Regression results predicting the alcohol related consequenc</w:t>
            </w:r>
            <w:r w:rsidR="00DB3E10">
              <w:rPr>
                <w:b/>
                <w:bCs/>
                <w:color w:val="000000" w:themeColor="text1"/>
                <w:sz w:val="16"/>
                <w:szCs w:val="16"/>
              </w:rPr>
              <w:t xml:space="preserve">es </w:t>
            </w: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of study 1</w:t>
            </w:r>
          </w:p>
        </w:tc>
        <w:tc>
          <w:tcPr>
            <w:tcW w:w="14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8670BF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AA7DF3" w:rsidRPr="00005A31" w14:paraId="598A7C8E" w14:textId="77777777" w:rsidTr="00AA7DF3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C60FEFC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BBB369A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424857A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36EBE8B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5E708D2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</w:t>
            </w:r>
          </w:p>
          <w:p w14:paraId="63073700" w14:textId="104C69CF" w:rsidR="00DD5681" w:rsidRPr="00005A31" w:rsidRDefault="007A5456" w:rsidP="007E480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   </w:t>
            </w:r>
            <w:r w:rsidR="007E480D">
              <w:rPr>
                <w:color w:val="000000" w:themeColor="text1"/>
                <w:sz w:val="16"/>
                <w:szCs w:val="16"/>
              </w:rPr>
              <w:t>Model 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EE51" w14:textId="77777777" w:rsidR="00DD5681" w:rsidRPr="00005A31" w:rsidRDefault="00DD5681" w:rsidP="0058628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05A31">
              <w:rPr>
                <w:i/>
                <w:iCs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82461CE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IRR</w:t>
            </w:r>
            <w:r w:rsidRPr="00005A3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C90782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931E0D2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high</w:t>
            </w:r>
            <w:proofErr w:type="spellEnd"/>
          </w:p>
        </w:tc>
      </w:tr>
      <w:tr w:rsidR="00AA7DF3" w:rsidRPr="00005A31" w14:paraId="2F498F1C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0D92A21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205F6" w14:textId="77777777" w:rsidR="00DD5681" w:rsidRPr="00005A31" w:rsidRDefault="00DD5681" w:rsidP="00AA7DF3">
            <w:pPr>
              <w:ind w:right="-614"/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B7D4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17DCE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43B7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25</w:t>
            </w:r>
          </w:p>
        </w:tc>
      </w:tr>
      <w:tr w:rsidR="00AA7DF3" w:rsidRPr="00005A31" w14:paraId="2330714D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03E0F7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A3BA0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Daily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1F1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2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ED5A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0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05A2D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60</w:t>
            </w:r>
          </w:p>
        </w:tc>
      </w:tr>
      <w:tr w:rsidR="00AA7DF3" w:rsidRPr="00005A31" w14:paraId="63775A7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47761AE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B075C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2246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3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DA6B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0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127FA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65</w:t>
            </w:r>
          </w:p>
        </w:tc>
      </w:tr>
      <w:tr w:rsidR="00AA7DF3" w:rsidRPr="00005A31" w14:paraId="64DBE753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4D66D5B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E2C00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Person-mean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AE41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C923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79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1C4E8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21</w:t>
            </w:r>
          </w:p>
        </w:tc>
      </w:tr>
      <w:tr w:rsidR="00AA7DF3" w:rsidRPr="00005A31" w14:paraId="0E0F2910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3463C55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57946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Person-mean rise 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A3796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5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3686E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A363A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98</w:t>
            </w:r>
          </w:p>
        </w:tc>
      </w:tr>
      <w:tr w:rsidR="00AA7DF3" w:rsidRPr="00005A31" w14:paraId="45360EAE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A7040E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849A" w14:textId="44E8A988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Female (ref: </w:t>
            </w:r>
            <w:r w:rsidR="00EE2BC2" w:rsidRPr="00005A31">
              <w:rPr>
                <w:color w:val="000000" w:themeColor="text1"/>
                <w:sz w:val="16"/>
                <w:szCs w:val="16"/>
              </w:rPr>
              <w:t>Mal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2B0A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1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0288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8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0EECC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48</w:t>
            </w:r>
          </w:p>
        </w:tc>
      </w:tr>
      <w:tr w:rsidR="00AA7DF3" w:rsidRPr="00005A31" w14:paraId="32950F14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5DE0BBE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54C64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Weight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08667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9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0CA7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7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37DFD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30</w:t>
            </w:r>
          </w:p>
        </w:tc>
      </w:tr>
      <w:tr w:rsidR="00AA7DF3" w:rsidRPr="00005A31" w14:paraId="2C6729D5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B7046A3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2A2EC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Weekday (ref: Weeken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10B0E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1F154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9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3E3CD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52</w:t>
            </w:r>
          </w:p>
        </w:tc>
      </w:tr>
      <w:tr w:rsidR="00AA7DF3" w:rsidRPr="00005A31" w14:paraId="7931B41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CBC9B9C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A713C" w14:textId="77777777" w:rsidR="00DD5681" w:rsidRPr="00005A31" w:rsidRDefault="00DD5681" w:rsidP="0058628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05A31">
              <w:rPr>
                <w:i/>
                <w:iCs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7C6E22A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3DF3727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53C177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high</w:t>
            </w:r>
            <w:proofErr w:type="spellEnd"/>
          </w:p>
        </w:tc>
      </w:tr>
      <w:tr w:rsidR="00AA7DF3" w:rsidRPr="00005A31" w14:paraId="32752863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2D6C999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00B400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SD of random   intercept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706071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9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D4A0851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6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C2DC1EA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28</w:t>
            </w:r>
          </w:p>
        </w:tc>
      </w:tr>
      <w:tr w:rsidR="00AA7DF3" w:rsidRPr="00005A31" w14:paraId="26F0A3F1" w14:textId="77777777" w:rsidTr="00AA7DF3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38730F4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1A63D6C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0C1F447C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71168507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2A7B1F1B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F1B106C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C3AD17A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539B2153" w14:textId="025633A8" w:rsidR="00DD5681" w:rsidRPr="00005A31" w:rsidRDefault="007A5456" w:rsidP="007E480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   </w:t>
            </w:r>
            <w:r w:rsidR="007E480D">
              <w:rPr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A524F" w14:textId="77777777" w:rsidR="00DD5681" w:rsidRPr="00005A31" w:rsidRDefault="00DD5681" w:rsidP="0058628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05A31">
              <w:rPr>
                <w:i/>
                <w:iCs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145C6C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IRR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52A45CC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1C468AE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high</w:t>
            </w:r>
            <w:proofErr w:type="spellEnd"/>
          </w:p>
        </w:tc>
      </w:tr>
      <w:tr w:rsidR="00AA7DF3" w:rsidRPr="00005A31" w14:paraId="428092E1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8CE0EEB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F3A52" w14:textId="77777777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D1350" w14:textId="6EAD5E12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AAAE64" w14:textId="0BFED992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1135C" w14:textId="4AED6146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21</w:t>
            </w:r>
          </w:p>
        </w:tc>
      </w:tr>
      <w:tr w:rsidR="00AA7DF3" w:rsidRPr="00005A31" w14:paraId="0C1EB472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98F8F23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323E7" w14:textId="77777777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Daily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354E3B" w14:textId="0FB98CDB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6E3E8" w14:textId="5C5D598A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21724" w14:textId="0440F4E1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2.08</w:t>
            </w:r>
          </w:p>
        </w:tc>
      </w:tr>
      <w:tr w:rsidR="00AA7DF3" w:rsidRPr="00005A31" w14:paraId="25AA96BF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FD3044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152AE" w14:textId="77777777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DBCF8" w14:textId="4AFF04E0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87552E" w14:textId="346AD480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DB8C84" w14:textId="01670526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78</w:t>
            </w:r>
          </w:p>
        </w:tc>
      </w:tr>
      <w:tr w:rsidR="00AA7DF3" w:rsidRPr="00005A31" w14:paraId="18233482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65DB5B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CEDDB" w14:textId="77777777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Person-mean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5D9C16" w14:textId="683D43B1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9D44E" w14:textId="115AC2AF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285C9" w14:textId="61EB694C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2</w:t>
            </w:r>
          </w:p>
        </w:tc>
      </w:tr>
      <w:tr w:rsidR="00AA7DF3" w:rsidRPr="00005A31" w14:paraId="4AC07C9A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A21374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113C4" w14:textId="77777777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Person-mean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0431B" w14:textId="1F336B84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B5B37" w14:textId="12B077CE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F74937" w14:textId="16F0CCF1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61</w:t>
            </w:r>
          </w:p>
        </w:tc>
      </w:tr>
      <w:tr w:rsidR="00AA7DF3" w:rsidRPr="00005A31" w14:paraId="0C4C365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578ED92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EDAC6" w14:textId="3A47C528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Female (ref: Mal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BA483" w14:textId="2EF2E862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3137A" w14:textId="37C9BF3C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EF9A6" w14:textId="51BA2D26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9</w:t>
            </w:r>
          </w:p>
        </w:tc>
      </w:tr>
      <w:tr w:rsidR="00AA7DF3" w:rsidRPr="00005A31" w14:paraId="6795A18E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CD63B2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6976D" w14:textId="77777777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Weight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C22C9" w14:textId="6E62E82A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F7254" w14:textId="63717988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1DD5A" w14:textId="1350545D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AA7DF3" w:rsidRPr="00005A31" w14:paraId="52B29AAF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263B8F2" w14:textId="77777777" w:rsidR="00276131" w:rsidRPr="00005A31" w:rsidRDefault="0027613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B1F7C" w14:textId="5AFA46F4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Weekday (ref: Weeken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B3D6C1" w14:textId="0BC1343A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26396" w14:textId="0DFD50A4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3312D" w14:textId="4A0B6690" w:rsidR="00276131" w:rsidRPr="00005A31" w:rsidRDefault="00276131" w:rsidP="00276131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1</w:t>
            </w:r>
          </w:p>
        </w:tc>
      </w:tr>
      <w:tr w:rsidR="00AA7DF3" w:rsidRPr="00005A31" w14:paraId="01F28504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8E517D9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0A55D" w14:textId="77777777" w:rsidR="00DD5681" w:rsidRPr="00005A31" w:rsidRDefault="00DD5681" w:rsidP="0058628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05A31">
              <w:rPr>
                <w:i/>
                <w:iCs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64D035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9438A1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94D34E1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high</w:t>
            </w:r>
            <w:proofErr w:type="spellEnd"/>
          </w:p>
        </w:tc>
      </w:tr>
      <w:tr w:rsidR="00AA7DF3" w:rsidRPr="00005A31" w14:paraId="612391D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FE5A5CC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6578F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SD of random intercep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9C84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1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49ED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E522E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62</w:t>
            </w:r>
          </w:p>
        </w:tc>
      </w:tr>
      <w:tr w:rsidR="00AA7DF3" w:rsidRPr="00005A31" w14:paraId="728C012B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C9ECADC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9270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SD of random slope of daily fall 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AE77F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4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FD69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753F1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87</w:t>
            </w:r>
          </w:p>
        </w:tc>
      </w:tr>
      <w:tr w:rsidR="00AA7DF3" w:rsidRPr="00005A31" w14:paraId="4839C7A8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15B4CF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61B2D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SD of random slope of daily rise rate  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D6D1B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F9187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ED76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83</w:t>
            </w:r>
          </w:p>
        </w:tc>
      </w:tr>
      <w:tr w:rsidR="00AA7DF3" w:rsidRPr="00005A31" w14:paraId="737069F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AD57F0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7F3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Correlation between random intercept and random slope of daily fall 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3F92F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6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B4D5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99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24D68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07</w:t>
            </w:r>
          </w:p>
        </w:tc>
      </w:tr>
      <w:tr w:rsidR="00AA7DF3" w:rsidRPr="00005A31" w14:paraId="7CDEF28D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A9E2B1B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886BE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Correlation between random intercept and random slope of 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225B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0D626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7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4488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80</w:t>
            </w:r>
          </w:p>
        </w:tc>
      </w:tr>
      <w:tr w:rsidR="00AA7DF3" w:rsidRPr="00005A31" w14:paraId="08190119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00BFC11" w14:textId="77777777" w:rsidR="00DD5681" w:rsidRPr="00005A31" w:rsidRDefault="00DD5681" w:rsidP="007E480D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D1E0C8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Correlation between random slope of daily fall rate and random slope of 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932DF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5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16329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99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16070B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57</w:t>
            </w:r>
          </w:p>
        </w:tc>
      </w:tr>
      <w:tr w:rsidR="00AA7DF3" w:rsidRPr="00005A31" w14:paraId="77B76310" w14:textId="77777777" w:rsidTr="00AA7DF3">
        <w:trPr>
          <w:trHeight w:val="20"/>
        </w:trPr>
        <w:tc>
          <w:tcPr>
            <w:tcW w:w="207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3B6A934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5AA6A557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1F9FD462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07DDF79A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1B25E7F8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0D2C833C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1B5B9D71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1D3DDAE8" w14:textId="77777777" w:rsidR="007A5456" w:rsidRDefault="007A5456" w:rsidP="007E480D">
            <w:pPr>
              <w:rPr>
                <w:color w:val="000000" w:themeColor="text1"/>
                <w:sz w:val="16"/>
                <w:szCs w:val="16"/>
              </w:rPr>
            </w:pPr>
          </w:p>
          <w:p w14:paraId="424BD63A" w14:textId="67467232" w:rsidR="00DD5681" w:rsidRPr="00005A31" w:rsidRDefault="007A5456" w:rsidP="007E480D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     </w:t>
            </w:r>
            <w:r w:rsidR="007E480D">
              <w:rPr>
                <w:color w:val="000000" w:themeColor="text1"/>
                <w:sz w:val="16"/>
                <w:szCs w:val="16"/>
              </w:rPr>
              <w:t>Model 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6471C" w14:textId="77777777" w:rsidR="00DD5681" w:rsidRPr="00005A31" w:rsidRDefault="00DD5681" w:rsidP="0058628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05A31">
              <w:rPr>
                <w:i/>
                <w:iCs/>
                <w:color w:val="000000" w:themeColor="text1"/>
                <w:sz w:val="16"/>
                <w:szCs w:val="16"/>
              </w:rPr>
              <w:t>Fixed Effec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C2E76B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IRR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34E370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0062B49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high</w:t>
            </w:r>
            <w:proofErr w:type="spellEnd"/>
          </w:p>
        </w:tc>
      </w:tr>
      <w:tr w:rsidR="00AA7DF3" w:rsidRPr="00005A31" w14:paraId="0C540542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604AF5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8734A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BD95E" w14:textId="18F0C2D8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2EABCF" w14:textId="676F977B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21B0A" w14:textId="3F1340AC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AA7DF3" w:rsidRPr="00005A31" w14:paraId="3BB18378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E5A786A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A4044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Daily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04EAA" w14:textId="60A4CB0B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2.3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6A10F" w14:textId="2D0E468E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7D72FF" w14:textId="17B57C19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3.41</w:t>
            </w:r>
          </w:p>
        </w:tc>
      </w:tr>
      <w:tr w:rsidR="00AA7DF3" w:rsidRPr="00005A31" w14:paraId="3EC730B2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40D5C7A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16B8B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78850" w14:textId="28667BA3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55694" w14:textId="7EA1EAA9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74CBA" w14:textId="24B45C6B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2.69</w:t>
            </w:r>
          </w:p>
        </w:tc>
      </w:tr>
      <w:tr w:rsidR="00AA7DF3" w:rsidRPr="00005A31" w14:paraId="2A179DE9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AA3EE2F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572E3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Person-mean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56B5F" w14:textId="364A347C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4ED90" w14:textId="57CC5B0D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8A5CD1" w14:textId="55CDF20A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8</w:t>
            </w:r>
          </w:p>
        </w:tc>
      </w:tr>
      <w:tr w:rsidR="00AA7DF3" w:rsidRPr="00005A31" w14:paraId="314FE9F6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11C158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334AC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Person-mean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786CF2" w14:textId="58CB4E2F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F85E2C" w14:textId="0A835824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1AB28" w14:textId="6BD9023D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6</w:t>
            </w:r>
          </w:p>
        </w:tc>
      </w:tr>
      <w:tr w:rsidR="00AA7DF3" w:rsidRPr="00005A31" w14:paraId="1E7804F4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1CF4055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3DF08" w14:textId="2D87504A" w:rsidR="00E578F2" w:rsidRPr="007A5456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7A5456">
              <w:rPr>
                <w:color w:val="000000" w:themeColor="text1"/>
                <w:sz w:val="16"/>
                <w:szCs w:val="16"/>
              </w:rPr>
              <w:t xml:space="preserve">Interaction:  Daily rise rate X Daily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03429" w14:textId="7F37E1F5" w:rsidR="00E578F2" w:rsidRPr="00005A31" w:rsidRDefault="00E578F2" w:rsidP="00E578F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0DE534" w14:textId="1DE46154" w:rsidR="00E578F2" w:rsidRPr="00005A31" w:rsidRDefault="00E578F2" w:rsidP="00E578F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EF3B3" w14:textId="5D768797" w:rsidR="00E578F2" w:rsidRPr="00005A31" w:rsidRDefault="00E578F2" w:rsidP="00E578F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AA7DF3" w:rsidRPr="00005A31" w14:paraId="57CBAC58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D62BFD5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63B40" w14:textId="77777777" w:rsidR="00E578F2" w:rsidRPr="007A5456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7A5456">
              <w:rPr>
                <w:color w:val="000000" w:themeColor="text1"/>
                <w:sz w:val="16"/>
                <w:szCs w:val="16"/>
              </w:rPr>
              <w:t xml:space="preserve">Interaction:  Daily rise rate X Person-mean fall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FBDD3D" w14:textId="273C8EEA" w:rsidR="00E578F2" w:rsidRPr="00005A31" w:rsidRDefault="00E578F2" w:rsidP="00E578F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6368F1" w14:textId="59435F6D" w:rsidR="00E578F2" w:rsidRPr="00005A31" w:rsidRDefault="00E578F2" w:rsidP="00E578F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BDC217" w14:textId="08B0D030" w:rsidR="00E578F2" w:rsidRPr="00005A31" w:rsidRDefault="00E578F2" w:rsidP="00E578F2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1</w:t>
            </w:r>
          </w:p>
        </w:tc>
      </w:tr>
      <w:tr w:rsidR="00AA7DF3" w:rsidRPr="00005A31" w14:paraId="2F0B8346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9F8A74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F5FDA" w14:textId="56442551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Female (ref: Male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D14A0" w14:textId="022F7105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CFD4A" w14:textId="710F8D6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DDE72" w14:textId="7CB09849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3</w:t>
            </w:r>
          </w:p>
        </w:tc>
      </w:tr>
      <w:tr w:rsidR="00AA7DF3" w:rsidRPr="00005A31" w14:paraId="208A468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7B7CF52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97427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Weight 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09BD35" w14:textId="1DCF20A2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AC6734" w14:textId="2E23A0EC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0024A4" w14:textId="27E14ECF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6</w:t>
            </w:r>
          </w:p>
        </w:tc>
      </w:tr>
      <w:tr w:rsidR="00AA7DF3" w:rsidRPr="00005A31" w14:paraId="4448BE64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3C05D31" w14:textId="77777777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4189D" w14:textId="50AA3FEF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Weekday (ref: Weekend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10398" w14:textId="09992335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3BFC7" w14:textId="52E87115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0FBCD" w14:textId="3A4721C0" w:rsidR="00E578F2" w:rsidRPr="00005A31" w:rsidRDefault="00E578F2" w:rsidP="00E578F2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4</w:t>
            </w:r>
          </w:p>
        </w:tc>
      </w:tr>
      <w:tr w:rsidR="00AA7DF3" w:rsidRPr="00005A31" w14:paraId="6265A31B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BCD0C7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242F4" w14:textId="77777777" w:rsidR="00DD5681" w:rsidRPr="00005A31" w:rsidRDefault="00DD5681" w:rsidP="0058628B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005A31">
              <w:rPr>
                <w:i/>
                <w:iCs/>
                <w:color w:val="000000" w:themeColor="text1"/>
                <w:sz w:val="16"/>
                <w:szCs w:val="16"/>
              </w:rPr>
              <w:t>Random Effect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6EF4A42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Estimates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500819E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797AB8" w14:textId="77777777" w:rsidR="00DD5681" w:rsidRPr="00005A31" w:rsidRDefault="00DD5681" w:rsidP="0058628B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 w:themeColor="text1"/>
                <w:sz w:val="16"/>
                <w:szCs w:val="16"/>
              </w:rPr>
              <w:t>CrI_high</w:t>
            </w:r>
            <w:proofErr w:type="spellEnd"/>
          </w:p>
        </w:tc>
      </w:tr>
      <w:tr w:rsidR="00AA7DF3" w:rsidRPr="00005A31" w14:paraId="0D13EEC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02F40D6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73F8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SD of random intercep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C6279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42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AACA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99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E3D57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87</w:t>
            </w:r>
          </w:p>
        </w:tc>
      </w:tr>
      <w:tr w:rsidR="00AA7DF3" w:rsidRPr="00005A31" w14:paraId="2805A23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0BBF64C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4AFAE" w14:textId="3A6FB940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SD of random slope of daily fall 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47988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68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72FA6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31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BB399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1.09</w:t>
            </w:r>
          </w:p>
        </w:tc>
      </w:tr>
      <w:tr w:rsidR="00AA7DF3" w:rsidRPr="00005A31" w14:paraId="73B165F0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B2CE335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5502F" w14:textId="2CEB5F4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SD of random slope of 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1CC27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36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1CD08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0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39614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79</w:t>
            </w:r>
          </w:p>
        </w:tc>
      </w:tr>
      <w:tr w:rsidR="00AA7DF3" w:rsidRPr="00005A31" w14:paraId="58518304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7A09EF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A65E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Correlation between random intercept and random slope of daily fall rat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1591D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475C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72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26BDF0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83</w:t>
            </w:r>
          </w:p>
        </w:tc>
      </w:tr>
      <w:tr w:rsidR="00AA7DF3" w:rsidRPr="00005A31" w14:paraId="2A4AB577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A1C20B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F2A40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Correlation between random intercept and random slope of 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4AE1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83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6B3B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1.00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86E43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49</w:t>
            </w:r>
          </w:p>
        </w:tc>
      </w:tr>
      <w:tr w:rsidR="00AA7DF3" w:rsidRPr="00005A31" w14:paraId="0A95EB0F" w14:textId="77777777" w:rsidTr="00AA7DF3">
        <w:trPr>
          <w:trHeight w:val="20"/>
        </w:trPr>
        <w:tc>
          <w:tcPr>
            <w:tcW w:w="20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2067C1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392290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 xml:space="preserve">Correlation between random slope of daily fall rate and random slope of daily rise rate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EFEB24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40</w:t>
            </w:r>
          </w:p>
        </w:tc>
        <w:tc>
          <w:tcPr>
            <w:tcW w:w="1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1CB572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-0.96</w:t>
            </w:r>
          </w:p>
        </w:tc>
        <w:tc>
          <w:tcPr>
            <w:tcW w:w="1431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6269A96F" w14:textId="77777777" w:rsidR="00DD5681" w:rsidRPr="00005A31" w:rsidRDefault="00DD5681" w:rsidP="0058628B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0.57</w:t>
            </w:r>
          </w:p>
        </w:tc>
      </w:tr>
      <w:tr w:rsidR="00AA7DF3" w:rsidRPr="00005A31" w14:paraId="7962F26A" w14:textId="6D69677A" w:rsidTr="00AA7DF3">
        <w:trPr>
          <w:gridAfter w:val="1"/>
          <w:wAfter w:w="90" w:type="dxa"/>
          <w:trHeight w:val="20"/>
        </w:trPr>
        <w:tc>
          <w:tcPr>
            <w:tcW w:w="11705" w:type="dxa"/>
            <w:gridSpan w:val="6"/>
            <w:tcBorders>
              <w:top w:val="single" w:sz="4" w:space="0" w:color="auto"/>
              <w:left w:val="nil"/>
            </w:tcBorders>
          </w:tcPr>
          <w:p w14:paraId="346748DC" w14:textId="0DE83F85" w:rsidR="00DD3388" w:rsidRPr="00005A31" w:rsidRDefault="00DD3388" w:rsidP="00DD3388">
            <w:pPr>
              <w:rPr>
                <w:color w:val="000000" w:themeColor="text1"/>
                <w:sz w:val="16"/>
                <w:szCs w:val="16"/>
              </w:rPr>
            </w:pPr>
            <w:r w:rsidRPr="00005A31">
              <w:rPr>
                <w:color w:val="000000" w:themeColor="text1"/>
                <w:sz w:val="16"/>
                <w:szCs w:val="16"/>
              </w:rPr>
              <w:t>* All variables are centered and standardized. Significant fixed effects (</w:t>
            </w:r>
            <w:proofErr w:type="spellStart"/>
            <w:r w:rsidRPr="00005A31">
              <w:rPr>
                <w:color w:val="000000" w:themeColor="text1"/>
                <w:sz w:val="16"/>
                <w:szCs w:val="16"/>
              </w:rPr>
              <w:t>CrIs</w:t>
            </w:r>
            <w:proofErr w:type="spellEnd"/>
            <w:r w:rsidRPr="00005A31">
              <w:rPr>
                <w:color w:val="000000" w:themeColor="text1"/>
                <w:sz w:val="16"/>
                <w:szCs w:val="16"/>
              </w:rPr>
              <w:t xml:space="preserve"> that do not contain 0.0) are bolded   </w:t>
            </w:r>
          </w:p>
        </w:tc>
      </w:tr>
    </w:tbl>
    <w:p w14:paraId="44BEC08A" w14:textId="77777777" w:rsidR="00891F7D" w:rsidRPr="00005A31" w:rsidRDefault="00891F7D" w:rsidP="00891F7D">
      <w:pPr>
        <w:rPr>
          <w:sz w:val="16"/>
          <w:szCs w:val="16"/>
        </w:rPr>
      </w:pPr>
    </w:p>
    <w:p w14:paraId="4E5D9540" w14:textId="77777777" w:rsidR="00005A31" w:rsidRDefault="00005A31" w:rsidP="00891F7D">
      <w:pPr>
        <w:rPr>
          <w:sz w:val="16"/>
          <w:szCs w:val="16"/>
        </w:rPr>
      </w:pPr>
    </w:p>
    <w:p w14:paraId="5A1B17A5" w14:textId="77777777" w:rsidR="00005A31" w:rsidRDefault="00005A31" w:rsidP="00891F7D">
      <w:pPr>
        <w:rPr>
          <w:sz w:val="16"/>
          <w:szCs w:val="16"/>
        </w:rPr>
      </w:pPr>
    </w:p>
    <w:p w14:paraId="75840D93" w14:textId="77777777" w:rsidR="00005A31" w:rsidRDefault="00005A31" w:rsidP="00891F7D">
      <w:pPr>
        <w:rPr>
          <w:sz w:val="12"/>
          <w:szCs w:val="12"/>
        </w:rPr>
      </w:pPr>
    </w:p>
    <w:p w14:paraId="123B99BA" w14:textId="77777777" w:rsidR="00005A31" w:rsidRDefault="00005A31" w:rsidP="00891F7D">
      <w:pPr>
        <w:rPr>
          <w:sz w:val="12"/>
          <w:szCs w:val="12"/>
        </w:rPr>
      </w:pPr>
    </w:p>
    <w:p w14:paraId="240870E3" w14:textId="77777777" w:rsidR="00005A31" w:rsidRDefault="00005A31" w:rsidP="00891F7D">
      <w:pPr>
        <w:rPr>
          <w:sz w:val="12"/>
          <w:szCs w:val="12"/>
        </w:rPr>
      </w:pPr>
    </w:p>
    <w:tbl>
      <w:tblPr>
        <w:tblW w:w="11980" w:type="dxa"/>
        <w:tblLayout w:type="fixed"/>
        <w:tblLook w:val="04A0" w:firstRow="1" w:lastRow="0" w:firstColumn="1" w:lastColumn="0" w:noHBand="0" w:noVBand="1"/>
      </w:tblPr>
      <w:tblGrid>
        <w:gridCol w:w="1375"/>
        <w:gridCol w:w="6340"/>
        <w:gridCol w:w="1518"/>
        <w:gridCol w:w="1307"/>
        <w:gridCol w:w="1416"/>
        <w:gridCol w:w="24"/>
      </w:tblGrid>
      <w:tr w:rsidR="00891F7D" w:rsidRPr="00005A31" w14:paraId="7BCCC5B3" w14:textId="77777777" w:rsidTr="00B94A06">
        <w:trPr>
          <w:trHeight w:val="20"/>
        </w:trPr>
        <w:tc>
          <w:tcPr>
            <w:tcW w:w="11980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64ED39BC" w14:textId="3B590B23" w:rsidR="00891F7D" w:rsidRPr="00005A31" w:rsidRDefault="00891F7D" w:rsidP="0058628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lastRenderedPageBreak/>
              <w:t xml:space="preserve">Table 2b: Regression results predicting the alcohol related consequences </w:t>
            </w:r>
            <w:r w:rsidR="00DB3E10">
              <w:rPr>
                <w:b/>
                <w:bCs/>
                <w:color w:val="000000"/>
                <w:sz w:val="16"/>
                <w:szCs w:val="16"/>
              </w:rPr>
              <w:t>of</w:t>
            </w:r>
            <w:r w:rsidRPr="00005A31">
              <w:rPr>
                <w:b/>
                <w:bCs/>
                <w:color w:val="000000"/>
                <w:sz w:val="16"/>
                <w:szCs w:val="16"/>
              </w:rPr>
              <w:t xml:space="preserve"> study 2</w:t>
            </w:r>
          </w:p>
        </w:tc>
      </w:tr>
      <w:tr w:rsidR="000A40DF" w:rsidRPr="00005A31" w14:paraId="0C67BC04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 w:val="restart"/>
            <w:noWrap/>
            <w:hideMark/>
          </w:tcPr>
          <w:p w14:paraId="0D671236" w14:textId="77777777" w:rsidR="007A5456" w:rsidRDefault="007A5456" w:rsidP="007A54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16CBAACE" w14:textId="77777777" w:rsidR="007A5456" w:rsidRDefault="007A5456" w:rsidP="007A54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098A982B" w14:textId="77777777" w:rsidR="007A5456" w:rsidRDefault="007A5456" w:rsidP="007A54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036C38A7" w14:textId="77777777" w:rsidR="007A5456" w:rsidRDefault="007A5456" w:rsidP="007A54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6BC1C8FF" w14:textId="77777777" w:rsidR="007A5456" w:rsidRDefault="007A5456" w:rsidP="007A54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759D6945" w14:textId="77777777" w:rsidR="007A5456" w:rsidRDefault="007A5456" w:rsidP="007A5456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63C26E89" w14:textId="0448BD93" w:rsidR="000A40DF" w:rsidRPr="00005A31" w:rsidRDefault="000A40DF" w:rsidP="007A545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odel 1</w:t>
            </w:r>
          </w:p>
          <w:p w14:paraId="79C94D26" w14:textId="2B81660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AA1A503" w14:textId="77777777" w:rsidR="000A40DF" w:rsidRPr="000A40DF" w:rsidRDefault="000A40DF" w:rsidP="000A40DF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0A40DF">
              <w:rPr>
                <w:i/>
                <w:i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664447D1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t>IRR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6484140F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3A027C4F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high</w:t>
            </w:r>
            <w:proofErr w:type="spellEnd"/>
          </w:p>
        </w:tc>
      </w:tr>
      <w:tr w:rsidR="000A40DF" w:rsidRPr="00005A31" w14:paraId="70D15C7A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02A4ACB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028291FF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vAlign w:val="bottom"/>
          </w:tcPr>
          <w:p w14:paraId="662788E0" w14:textId="4747A004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bottom"/>
          </w:tcPr>
          <w:p w14:paraId="15BAF4C8" w14:textId="21D2896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</w:tcPr>
          <w:p w14:paraId="404D4EB5" w14:textId="24EE06F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0A40DF" w:rsidRPr="00005A31" w14:paraId="6CD87FA8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2AD5B5A6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3A6686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Daily fall rate</w:t>
            </w:r>
          </w:p>
        </w:tc>
        <w:tc>
          <w:tcPr>
            <w:tcW w:w="1518" w:type="dxa"/>
            <w:noWrap/>
            <w:vAlign w:val="bottom"/>
          </w:tcPr>
          <w:p w14:paraId="02006C73" w14:textId="5A8EF831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07" w:type="dxa"/>
            <w:noWrap/>
            <w:vAlign w:val="bottom"/>
          </w:tcPr>
          <w:p w14:paraId="654D2542" w14:textId="39D4594D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416" w:type="dxa"/>
            <w:noWrap/>
            <w:vAlign w:val="bottom"/>
          </w:tcPr>
          <w:p w14:paraId="5B9B38A2" w14:textId="74337AC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80</w:t>
            </w:r>
          </w:p>
        </w:tc>
      </w:tr>
      <w:tr w:rsidR="000A40DF" w:rsidRPr="00005A31" w14:paraId="2C264744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8A643F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2D8974C1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Week-mean fall rate</w:t>
            </w:r>
          </w:p>
        </w:tc>
        <w:tc>
          <w:tcPr>
            <w:tcW w:w="1518" w:type="dxa"/>
            <w:noWrap/>
            <w:vAlign w:val="bottom"/>
          </w:tcPr>
          <w:p w14:paraId="0D50E1CA" w14:textId="24B8E5CA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9</w:t>
            </w:r>
          </w:p>
        </w:tc>
        <w:tc>
          <w:tcPr>
            <w:tcW w:w="1307" w:type="dxa"/>
            <w:noWrap/>
            <w:vAlign w:val="bottom"/>
          </w:tcPr>
          <w:p w14:paraId="72F2B568" w14:textId="6454462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416" w:type="dxa"/>
            <w:noWrap/>
            <w:vAlign w:val="bottom"/>
          </w:tcPr>
          <w:p w14:paraId="64264B5E" w14:textId="10153DB6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2.43</w:t>
            </w:r>
          </w:p>
        </w:tc>
      </w:tr>
      <w:tr w:rsidR="000A40DF" w:rsidRPr="00005A31" w14:paraId="4D6F6100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388C7AE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1613F18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Person-mean fall rate</w:t>
            </w:r>
          </w:p>
        </w:tc>
        <w:tc>
          <w:tcPr>
            <w:tcW w:w="1518" w:type="dxa"/>
            <w:noWrap/>
            <w:vAlign w:val="bottom"/>
          </w:tcPr>
          <w:p w14:paraId="4ABE503D" w14:textId="19ED3148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7" w:type="dxa"/>
            <w:noWrap/>
            <w:vAlign w:val="bottom"/>
          </w:tcPr>
          <w:p w14:paraId="021909CF" w14:textId="3B88598B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6" w:type="dxa"/>
            <w:noWrap/>
            <w:vAlign w:val="bottom"/>
          </w:tcPr>
          <w:p w14:paraId="1599EEEB" w14:textId="78E000C9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9</w:t>
            </w:r>
          </w:p>
        </w:tc>
      </w:tr>
      <w:tr w:rsidR="000A40DF" w:rsidRPr="00005A31" w14:paraId="3FEC8A06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4E90D40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BAE1855" w14:textId="1A46A7CB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Daily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vAlign w:val="bottom"/>
          </w:tcPr>
          <w:p w14:paraId="20E844AE" w14:textId="448B1050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07" w:type="dxa"/>
            <w:noWrap/>
            <w:vAlign w:val="bottom"/>
          </w:tcPr>
          <w:p w14:paraId="099F8BD9" w14:textId="25FD991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6" w:type="dxa"/>
            <w:noWrap/>
            <w:vAlign w:val="bottom"/>
          </w:tcPr>
          <w:p w14:paraId="48C4C5FE" w14:textId="0CE7D564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7</w:t>
            </w:r>
          </w:p>
        </w:tc>
      </w:tr>
      <w:tr w:rsidR="000A40DF" w:rsidRPr="00005A31" w14:paraId="4D24FCD0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7077DF78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1C4EFE3" w14:textId="44C756C0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Week-mean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vAlign w:val="bottom"/>
          </w:tcPr>
          <w:p w14:paraId="3B33A385" w14:textId="34F2075D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307" w:type="dxa"/>
            <w:noWrap/>
            <w:vAlign w:val="bottom"/>
          </w:tcPr>
          <w:p w14:paraId="4714E6CE" w14:textId="441150C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6" w:type="dxa"/>
            <w:noWrap/>
            <w:vAlign w:val="bottom"/>
          </w:tcPr>
          <w:p w14:paraId="07E73D3D" w14:textId="6755B664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32</w:t>
            </w:r>
          </w:p>
        </w:tc>
      </w:tr>
      <w:tr w:rsidR="000A40DF" w:rsidRPr="00005A31" w14:paraId="78814048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F03A57C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9F04B6E" w14:textId="79DA32AC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Person-mean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vAlign w:val="bottom"/>
          </w:tcPr>
          <w:p w14:paraId="428A9C71" w14:textId="5E430613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07" w:type="dxa"/>
            <w:noWrap/>
            <w:vAlign w:val="bottom"/>
          </w:tcPr>
          <w:p w14:paraId="5AA080F4" w14:textId="4753C82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416" w:type="dxa"/>
            <w:noWrap/>
            <w:vAlign w:val="bottom"/>
          </w:tcPr>
          <w:p w14:paraId="5A7FEBAD" w14:textId="3D7BDD81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3.61</w:t>
            </w:r>
          </w:p>
        </w:tc>
      </w:tr>
      <w:tr w:rsidR="000A40DF" w:rsidRPr="00005A31" w14:paraId="67E8E481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18C14B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602EB5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8" w:type="dxa"/>
            <w:noWrap/>
            <w:vAlign w:val="bottom"/>
          </w:tcPr>
          <w:p w14:paraId="790A8FE3" w14:textId="53ED78E6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07" w:type="dxa"/>
            <w:noWrap/>
            <w:vAlign w:val="bottom"/>
          </w:tcPr>
          <w:p w14:paraId="253EF545" w14:textId="584403F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6" w:type="dxa"/>
            <w:noWrap/>
            <w:vAlign w:val="bottom"/>
          </w:tcPr>
          <w:p w14:paraId="7B543101" w14:textId="445A0B74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0A40DF" w:rsidRPr="00005A31" w14:paraId="0A82C25D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6C930D5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073B2B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Weights</w:t>
            </w:r>
          </w:p>
        </w:tc>
        <w:tc>
          <w:tcPr>
            <w:tcW w:w="1518" w:type="dxa"/>
            <w:noWrap/>
            <w:vAlign w:val="bottom"/>
          </w:tcPr>
          <w:p w14:paraId="519B4CAD" w14:textId="4D76355C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07" w:type="dxa"/>
            <w:noWrap/>
            <w:vAlign w:val="bottom"/>
          </w:tcPr>
          <w:p w14:paraId="4DD965E8" w14:textId="4AE9EA8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416" w:type="dxa"/>
            <w:noWrap/>
            <w:vAlign w:val="bottom"/>
          </w:tcPr>
          <w:p w14:paraId="2827660D" w14:textId="0AD8252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4</w:t>
            </w:r>
          </w:p>
        </w:tc>
      </w:tr>
      <w:tr w:rsidR="000A40DF" w:rsidRPr="00005A31" w14:paraId="741763CF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56721C1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7086DD40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i/>
                <w:i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00E2CEEC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1828F227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75DE8168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high</w:t>
            </w:r>
            <w:proofErr w:type="spellEnd"/>
          </w:p>
        </w:tc>
      </w:tr>
      <w:tr w:rsidR="000A40DF" w:rsidRPr="00005A31" w14:paraId="22FC995E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05CE95F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771AE03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interce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6F2D946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42A27800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6DE2705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0A40DF" w:rsidRPr="00005A31" w14:paraId="3BEB5A95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tcBorders>
              <w:bottom w:val="single" w:sz="4" w:space="0" w:color="auto"/>
            </w:tcBorders>
            <w:hideMark/>
          </w:tcPr>
          <w:p w14:paraId="4F9463DE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tcBorders>
              <w:bottom w:val="single" w:sz="4" w:space="0" w:color="auto"/>
            </w:tcBorders>
            <w:noWrap/>
            <w:hideMark/>
          </w:tcPr>
          <w:p w14:paraId="0AC828BF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intercept at the week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3BCFECD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32BE02EC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3E82D32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7</w:t>
            </w:r>
          </w:p>
        </w:tc>
      </w:tr>
      <w:tr w:rsidR="000A40DF" w:rsidRPr="00005A31" w14:paraId="2CDE1CB0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ED1DDA9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5ADEF2F5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5713A457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04A60E60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2B08DD91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43712C9C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</w:t>
            </w:r>
          </w:p>
          <w:p w14:paraId="2DEF493F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4EFED0AF" w14:textId="4DD65E46" w:rsidR="000A40DF" w:rsidRPr="00005A31" w:rsidRDefault="007A5456" w:rsidP="000A40D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</w:t>
            </w:r>
            <w:r w:rsidR="000A40DF">
              <w:rPr>
                <w:color w:val="000000" w:themeColor="text1"/>
                <w:sz w:val="16"/>
                <w:szCs w:val="16"/>
              </w:rPr>
              <w:t>Model 2</w:t>
            </w:r>
          </w:p>
        </w:tc>
        <w:tc>
          <w:tcPr>
            <w:tcW w:w="6340" w:type="dxa"/>
            <w:tcBorders>
              <w:top w:val="single" w:sz="4" w:space="0" w:color="auto"/>
            </w:tcBorders>
            <w:noWrap/>
            <w:hideMark/>
          </w:tcPr>
          <w:p w14:paraId="20989926" w14:textId="77777777" w:rsidR="000A40DF" w:rsidRPr="000A40DF" w:rsidRDefault="000A40DF" w:rsidP="000A40DF">
            <w:pPr>
              <w:rPr>
                <w:color w:val="000000"/>
                <w:sz w:val="16"/>
                <w:szCs w:val="16"/>
              </w:rPr>
            </w:pPr>
            <w:r w:rsidRPr="000A40DF">
              <w:rPr>
                <w:i/>
                <w:i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381CE6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t>IRR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B97215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5A50E5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high</w:t>
            </w:r>
            <w:proofErr w:type="spellEnd"/>
          </w:p>
        </w:tc>
      </w:tr>
      <w:tr w:rsidR="000A40DF" w:rsidRPr="00005A31" w14:paraId="70D14D78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FFF47F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5F78486F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vAlign w:val="bottom"/>
          </w:tcPr>
          <w:p w14:paraId="247FC0A3" w14:textId="1E654B4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vAlign w:val="bottom"/>
          </w:tcPr>
          <w:p w14:paraId="540DFFC9" w14:textId="2F059F69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</w:tcPr>
          <w:p w14:paraId="381AA24E" w14:textId="05C156F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0A40DF" w:rsidRPr="00005A31" w14:paraId="121CC936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2895EB35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1A6D186A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Daily fall rate</w:t>
            </w:r>
          </w:p>
        </w:tc>
        <w:tc>
          <w:tcPr>
            <w:tcW w:w="1518" w:type="dxa"/>
            <w:noWrap/>
            <w:vAlign w:val="bottom"/>
          </w:tcPr>
          <w:p w14:paraId="664E4AE9" w14:textId="6531F0B5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307" w:type="dxa"/>
            <w:noWrap/>
            <w:vAlign w:val="bottom"/>
          </w:tcPr>
          <w:p w14:paraId="649CB385" w14:textId="47EC4BAF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416" w:type="dxa"/>
            <w:noWrap/>
            <w:vAlign w:val="bottom"/>
          </w:tcPr>
          <w:p w14:paraId="6A9FDE37" w14:textId="4F20630C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81</w:t>
            </w:r>
          </w:p>
        </w:tc>
      </w:tr>
      <w:tr w:rsidR="000A40DF" w:rsidRPr="00005A31" w14:paraId="46DB0353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755FDF4D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7A06802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Week-mean fall rate</w:t>
            </w:r>
          </w:p>
        </w:tc>
        <w:tc>
          <w:tcPr>
            <w:tcW w:w="1518" w:type="dxa"/>
            <w:noWrap/>
            <w:vAlign w:val="bottom"/>
          </w:tcPr>
          <w:p w14:paraId="666E9F98" w14:textId="2884A179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307" w:type="dxa"/>
            <w:noWrap/>
            <w:vAlign w:val="bottom"/>
          </w:tcPr>
          <w:p w14:paraId="3CED852D" w14:textId="033357D5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6" w:type="dxa"/>
            <w:noWrap/>
            <w:vAlign w:val="bottom"/>
          </w:tcPr>
          <w:p w14:paraId="7F1AEBF5" w14:textId="63BD34AF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2.5</w:t>
            </w:r>
          </w:p>
        </w:tc>
      </w:tr>
      <w:tr w:rsidR="000A40DF" w:rsidRPr="00005A31" w14:paraId="7EC55F7A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B1B619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47BC0E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Person-mean fall rate</w:t>
            </w:r>
          </w:p>
        </w:tc>
        <w:tc>
          <w:tcPr>
            <w:tcW w:w="1518" w:type="dxa"/>
            <w:noWrap/>
            <w:vAlign w:val="bottom"/>
          </w:tcPr>
          <w:p w14:paraId="5AA4896D" w14:textId="6C9B012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07" w:type="dxa"/>
            <w:noWrap/>
            <w:vAlign w:val="bottom"/>
          </w:tcPr>
          <w:p w14:paraId="7539122E" w14:textId="11883560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416" w:type="dxa"/>
            <w:noWrap/>
            <w:vAlign w:val="bottom"/>
          </w:tcPr>
          <w:p w14:paraId="297B6B05" w14:textId="31744F42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</w:t>
            </w:r>
          </w:p>
        </w:tc>
      </w:tr>
      <w:tr w:rsidR="000A40DF" w:rsidRPr="00005A31" w14:paraId="067C6CF6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74ECC22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9E15585" w14:textId="7A63005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Daily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vAlign w:val="bottom"/>
          </w:tcPr>
          <w:p w14:paraId="149A92D4" w14:textId="56117755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07" w:type="dxa"/>
            <w:noWrap/>
            <w:vAlign w:val="bottom"/>
          </w:tcPr>
          <w:p w14:paraId="08FF9BBF" w14:textId="771BE858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416" w:type="dxa"/>
            <w:noWrap/>
            <w:vAlign w:val="bottom"/>
          </w:tcPr>
          <w:p w14:paraId="5106A1DD" w14:textId="04AD6A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9</w:t>
            </w:r>
          </w:p>
        </w:tc>
      </w:tr>
      <w:tr w:rsidR="000A40DF" w:rsidRPr="00005A31" w14:paraId="5EEEA788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6E6CCC6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5EEA0CEA" w14:textId="7FCEDAA6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Week-mean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vAlign w:val="bottom"/>
          </w:tcPr>
          <w:p w14:paraId="53FE5F1F" w14:textId="0BD9F954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7" w:type="dxa"/>
            <w:noWrap/>
            <w:vAlign w:val="bottom"/>
          </w:tcPr>
          <w:p w14:paraId="60941A9A" w14:textId="443EB16E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6" w:type="dxa"/>
            <w:noWrap/>
            <w:vAlign w:val="bottom"/>
          </w:tcPr>
          <w:p w14:paraId="2CCD66D4" w14:textId="34299F5B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32</w:t>
            </w:r>
          </w:p>
        </w:tc>
      </w:tr>
      <w:tr w:rsidR="000A40DF" w:rsidRPr="00005A31" w14:paraId="0C998EAB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049E086B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DB59596" w14:textId="4E0AB090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Person-mean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vAlign w:val="bottom"/>
          </w:tcPr>
          <w:p w14:paraId="7A38757A" w14:textId="3BD32A18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07" w:type="dxa"/>
            <w:noWrap/>
            <w:vAlign w:val="bottom"/>
          </w:tcPr>
          <w:p w14:paraId="62FFCF4A" w14:textId="2F02B1DD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416" w:type="dxa"/>
            <w:noWrap/>
            <w:vAlign w:val="bottom"/>
          </w:tcPr>
          <w:p w14:paraId="0AC04166" w14:textId="156E2848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3.7</w:t>
            </w:r>
          </w:p>
        </w:tc>
      </w:tr>
      <w:tr w:rsidR="000A40DF" w:rsidRPr="00005A31" w14:paraId="2078B022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7A02FAD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5F5D868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8" w:type="dxa"/>
            <w:noWrap/>
            <w:vAlign w:val="bottom"/>
          </w:tcPr>
          <w:p w14:paraId="21FE0DDB" w14:textId="58C8BD03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307" w:type="dxa"/>
            <w:noWrap/>
            <w:vAlign w:val="bottom"/>
          </w:tcPr>
          <w:p w14:paraId="2A66623A" w14:textId="6D6C331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416" w:type="dxa"/>
            <w:noWrap/>
            <w:vAlign w:val="bottom"/>
          </w:tcPr>
          <w:p w14:paraId="34D3127A" w14:textId="6AF0F728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9</w:t>
            </w:r>
          </w:p>
        </w:tc>
      </w:tr>
      <w:tr w:rsidR="000A40DF" w:rsidRPr="00005A31" w14:paraId="6A5C5A53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109CBB6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7FD8EA4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Weights</w:t>
            </w:r>
          </w:p>
        </w:tc>
        <w:tc>
          <w:tcPr>
            <w:tcW w:w="1518" w:type="dxa"/>
            <w:noWrap/>
            <w:vAlign w:val="bottom"/>
          </w:tcPr>
          <w:p w14:paraId="3FA03B26" w14:textId="3946B8D6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307" w:type="dxa"/>
            <w:noWrap/>
            <w:vAlign w:val="bottom"/>
          </w:tcPr>
          <w:p w14:paraId="0109F1CE" w14:textId="692DB498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416" w:type="dxa"/>
            <w:noWrap/>
            <w:vAlign w:val="bottom"/>
          </w:tcPr>
          <w:p w14:paraId="758E2CDF" w14:textId="197616AB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5</w:t>
            </w:r>
          </w:p>
        </w:tc>
      </w:tr>
      <w:tr w:rsidR="000A40DF" w:rsidRPr="00005A31" w14:paraId="2975AEBD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74021C5C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1006D91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i/>
                <w:i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71C29E11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5236EF28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2081AA79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high</w:t>
            </w:r>
            <w:proofErr w:type="spellEnd"/>
          </w:p>
        </w:tc>
      </w:tr>
      <w:tr w:rsidR="000A40DF" w:rsidRPr="00005A31" w14:paraId="6A39721F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22BD46C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52510A06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interce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09FA57D5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64083D13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2B1BF2AC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7</w:t>
            </w:r>
          </w:p>
        </w:tc>
      </w:tr>
      <w:tr w:rsidR="000A40DF" w:rsidRPr="00005A31" w14:paraId="01C58877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38DBED9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836D45B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slope of fall rate</w:t>
            </w:r>
          </w:p>
        </w:tc>
        <w:tc>
          <w:tcPr>
            <w:tcW w:w="1518" w:type="dxa"/>
            <w:noWrap/>
            <w:hideMark/>
          </w:tcPr>
          <w:p w14:paraId="1A7D95BB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307" w:type="dxa"/>
            <w:noWrap/>
            <w:hideMark/>
          </w:tcPr>
          <w:p w14:paraId="5EE5E546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34998D11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0A40DF" w:rsidRPr="00005A31" w14:paraId="73850F64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210F50E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2F95D9EE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slope of peak</w:t>
            </w:r>
          </w:p>
        </w:tc>
        <w:tc>
          <w:tcPr>
            <w:tcW w:w="1518" w:type="dxa"/>
            <w:noWrap/>
            <w:hideMark/>
          </w:tcPr>
          <w:p w14:paraId="22D640A7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7" w:type="dxa"/>
            <w:noWrap/>
            <w:hideMark/>
          </w:tcPr>
          <w:p w14:paraId="107AFB3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59036D4D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0A40DF" w:rsidRPr="00005A31" w14:paraId="5562DEDD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2AC692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B4B311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intercept at the week</w:t>
            </w:r>
          </w:p>
        </w:tc>
        <w:tc>
          <w:tcPr>
            <w:tcW w:w="1518" w:type="dxa"/>
            <w:noWrap/>
            <w:hideMark/>
          </w:tcPr>
          <w:p w14:paraId="4EA65DF3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07" w:type="dxa"/>
            <w:noWrap/>
            <w:hideMark/>
          </w:tcPr>
          <w:p w14:paraId="5F6F0805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4193925D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0A40DF" w:rsidRPr="00005A31" w14:paraId="5EB44A0A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D0C9F66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784BE118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Correlation between the random intercept and the random slope of daily fall rate</w:t>
            </w:r>
          </w:p>
        </w:tc>
        <w:tc>
          <w:tcPr>
            <w:tcW w:w="1518" w:type="dxa"/>
            <w:noWrap/>
            <w:hideMark/>
          </w:tcPr>
          <w:p w14:paraId="12075C25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7" w:type="dxa"/>
            <w:noWrap/>
            <w:hideMark/>
          </w:tcPr>
          <w:p w14:paraId="3F66A5AC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82</w:t>
            </w:r>
          </w:p>
        </w:tc>
        <w:tc>
          <w:tcPr>
            <w:tcW w:w="1416" w:type="dxa"/>
            <w:noWrap/>
            <w:hideMark/>
          </w:tcPr>
          <w:p w14:paraId="5FEE9418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0A40DF" w:rsidRPr="00005A31" w14:paraId="2521943E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5893BFF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CCF81B9" w14:textId="6C90C081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Correlation between the random intercept and the random slope of daily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hideMark/>
          </w:tcPr>
          <w:p w14:paraId="7FB0791C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307" w:type="dxa"/>
            <w:noWrap/>
            <w:hideMark/>
          </w:tcPr>
          <w:p w14:paraId="30231E62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94</w:t>
            </w:r>
          </w:p>
        </w:tc>
        <w:tc>
          <w:tcPr>
            <w:tcW w:w="1416" w:type="dxa"/>
            <w:noWrap/>
            <w:hideMark/>
          </w:tcPr>
          <w:p w14:paraId="4E516F24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5</w:t>
            </w:r>
          </w:p>
        </w:tc>
      </w:tr>
      <w:tr w:rsidR="000A40DF" w:rsidRPr="00005A31" w14:paraId="0D437D10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tcBorders>
              <w:bottom w:val="single" w:sz="4" w:space="0" w:color="auto"/>
            </w:tcBorders>
            <w:hideMark/>
          </w:tcPr>
          <w:p w14:paraId="1440D20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tcBorders>
              <w:bottom w:val="single" w:sz="4" w:space="0" w:color="auto"/>
            </w:tcBorders>
            <w:noWrap/>
            <w:hideMark/>
          </w:tcPr>
          <w:p w14:paraId="15C67000" w14:textId="4BED89A9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Correlation between the random slope of daily fall rate and the random slope of daily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78C36379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7ACC10FD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01B4B9AB" w14:textId="77777777" w:rsidR="000A40DF" w:rsidRPr="00005A31" w:rsidRDefault="000A40DF" w:rsidP="000A40DF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3</w:t>
            </w:r>
          </w:p>
        </w:tc>
      </w:tr>
      <w:tr w:rsidR="000A40DF" w:rsidRPr="00005A31" w14:paraId="503AA4AF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E79177C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6D072F1B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715AA7E3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7CD7DE74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7C7D9BDF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7EA80444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5A0607C6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</w:p>
          <w:p w14:paraId="4D0BCA69" w14:textId="77777777" w:rsidR="007A5456" w:rsidRDefault="007A5456" w:rsidP="000A40DF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</w:t>
            </w:r>
          </w:p>
          <w:p w14:paraId="71217B2B" w14:textId="614D3014" w:rsidR="000A40DF" w:rsidRPr="00005A31" w:rsidRDefault="007A5456" w:rsidP="000A40DF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       </w:t>
            </w:r>
            <w:r w:rsidR="000A40DF">
              <w:rPr>
                <w:color w:val="000000" w:themeColor="text1"/>
                <w:sz w:val="16"/>
                <w:szCs w:val="16"/>
              </w:rPr>
              <w:t>Model 3</w:t>
            </w:r>
          </w:p>
        </w:tc>
        <w:tc>
          <w:tcPr>
            <w:tcW w:w="6340" w:type="dxa"/>
            <w:tcBorders>
              <w:top w:val="single" w:sz="4" w:space="0" w:color="auto"/>
            </w:tcBorders>
            <w:noWrap/>
            <w:hideMark/>
          </w:tcPr>
          <w:p w14:paraId="2C7F25D6" w14:textId="77777777" w:rsidR="000A40DF" w:rsidRPr="000A40DF" w:rsidRDefault="000A40DF" w:rsidP="000A40DF">
            <w:pPr>
              <w:rPr>
                <w:color w:val="000000"/>
                <w:sz w:val="16"/>
                <w:szCs w:val="16"/>
              </w:rPr>
            </w:pPr>
            <w:r w:rsidRPr="000A40DF">
              <w:rPr>
                <w:i/>
                <w:iCs/>
                <w:color w:val="000000"/>
                <w:sz w:val="16"/>
                <w:szCs w:val="16"/>
              </w:rPr>
              <w:t>Fixed Effects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DB4BA6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t>IRR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1EF08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BC392" w14:textId="77777777" w:rsidR="000A40DF" w:rsidRPr="00005A31" w:rsidRDefault="000A40DF" w:rsidP="000A40DF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high</w:t>
            </w:r>
            <w:proofErr w:type="spellEnd"/>
          </w:p>
        </w:tc>
      </w:tr>
      <w:tr w:rsidR="000A40DF" w:rsidRPr="00005A31" w14:paraId="4995E7E1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74CCB5F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C6D0617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2D8F7FE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752A181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6AEAB7B1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4</w:t>
            </w:r>
          </w:p>
        </w:tc>
      </w:tr>
      <w:tr w:rsidR="000A40DF" w:rsidRPr="00005A31" w14:paraId="2B648BED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6ED6FD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2DE8616D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Daily fall rate</w:t>
            </w:r>
          </w:p>
        </w:tc>
        <w:tc>
          <w:tcPr>
            <w:tcW w:w="1518" w:type="dxa"/>
            <w:noWrap/>
            <w:hideMark/>
          </w:tcPr>
          <w:p w14:paraId="46EE4FA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07" w:type="dxa"/>
            <w:noWrap/>
            <w:hideMark/>
          </w:tcPr>
          <w:p w14:paraId="3F730805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416" w:type="dxa"/>
            <w:noWrap/>
            <w:hideMark/>
          </w:tcPr>
          <w:p w14:paraId="3B078ACC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72</w:t>
            </w:r>
          </w:p>
        </w:tc>
      </w:tr>
      <w:tr w:rsidR="000A40DF" w:rsidRPr="00005A31" w14:paraId="040910CF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B58D871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2A743C9F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Week-mean fall rate</w:t>
            </w:r>
          </w:p>
        </w:tc>
        <w:tc>
          <w:tcPr>
            <w:tcW w:w="1518" w:type="dxa"/>
            <w:noWrap/>
            <w:hideMark/>
          </w:tcPr>
          <w:p w14:paraId="484663DF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307" w:type="dxa"/>
            <w:noWrap/>
            <w:hideMark/>
          </w:tcPr>
          <w:p w14:paraId="4F72401F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416" w:type="dxa"/>
            <w:noWrap/>
            <w:hideMark/>
          </w:tcPr>
          <w:p w14:paraId="6D12C47E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3.53</w:t>
            </w:r>
          </w:p>
        </w:tc>
      </w:tr>
      <w:tr w:rsidR="000A40DF" w:rsidRPr="00005A31" w14:paraId="68DB8313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6AD6926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4BBD5B5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Person-mean fall rate</w:t>
            </w:r>
          </w:p>
        </w:tc>
        <w:tc>
          <w:tcPr>
            <w:tcW w:w="1518" w:type="dxa"/>
            <w:noWrap/>
            <w:hideMark/>
          </w:tcPr>
          <w:p w14:paraId="75025B7D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07" w:type="dxa"/>
            <w:noWrap/>
            <w:hideMark/>
          </w:tcPr>
          <w:p w14:paraId="767CC956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416" w:type="dxa"/>
            <w:noWrap/>
            <w:hideMark/>
          </w:tcPr>
          <w:p w14:paraId="2C44DCE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72</w:t>
            </w:r>
          </w:p>
        </w:tc>
      </w:tr>
      <w:tr w:rsidR="000A40DF" w:rsidRPr="00005A31" w14:paraId="0DFC06A1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8406517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973007D" w14:textId="148E5DC6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Daily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hideMark/>
          </w:tcPr>
          <w:p w14:paraId="7BE6B32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07" w:type="dxa"/>
            <w:noWrap/>
            <w:hideMark/>
          </w:tcPr>
          <w:p w14:paraId="5C73765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416" w:type="dxa"/>
            <w:noWrap/>
            <w:hideMark/>
          </w:tcPr>
          <w:p w14:paraId="548F0693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9</w:t>
            </w:r>
          </w:p>
        </w:tc>
      </w:tr>
      <w:tr w:rsidR="000A40DF" w:rsidRPr="00005A31" w14:paraId="4CFCFD6E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896FE1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739DB920" w14:textId="0BA78214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Week-mean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hideMark/>
          </w:tcPr>
          <w:p w14:paraId="04D3F07F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07" w:type="dxa"/>
            <w:noWrap/>
            <w:hideMark/>
          </w:tcPr>
          <w:p w14:paraId="51BDF2F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416" w:type="dxa"/>
            <w:noWrap/>
            <w:hideMark/>
          </w:tcPr>
          <w:p w14:paraId="7F1E6B0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7</w:t>
            </w:r>
          </w:p>
        </w:tc>
      </w:tr>
      <w:tr w:rsidR="000A40DF" w:rsidRPr="00005A31" w14:paraId="1DD3A542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2093319D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9E326E8" w14:textId="685AE94D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Person-mean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hideMark/>
          </w:tcPr>
          <w:p w14:paraId="2A586813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307" w:type="dxa"/>
            <w:noWrap/>
            <w:hideMark/>
          </w:tcPr>
          <w:p w14:paraId="1C9D79E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416" w:type="dxa"/>
            <w:noWrap/>
            <w:hideMark/>
          </w:tcPr>
          <w:p w14:paraId="605AFE1E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4.17</w:t>
            </w:r>
          </w:p>
        </w:tc>
      </w:tr>
      <w:tr w:rsidR="000A40DF" w:rsidRPr="00005A31" w14:paraId="6EB56623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5B779F1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171EB4C2" w14:textId="28BF5176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Interaction: daily </w:t>
            </w:r>
            <w:r>
              <w:rPr>
                <w:color w:val="000000"/>
                <w:sz w:val="16"/>
                <w:szCs w:val="16"/>
              </w:rPr>
              <w:t>rise rate</w:t>
            </w:r>
            <w:r w:rsidRPr="00005A31">
              <w:rPr>
                <w:color w:val="000000"/>
                <w:sz w:val="16"/>
                <w:szCs w:val="16"/>
              </w:rPr>
              <w:t xml:space="preserve"> X daily fall rate</w:t>
            </w:r>
          </w:p>
        </w:tc>
        <w:tc>
          <w:tcPr>
            <w:tcW w:w="1518" w:type="dxa"/>
            <w:noWrap/>
            <w:hideMark/>
          </w:tcPr>
          <w:p w14:paraId="10093EEF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307" w:type="dxa"/>
            <w:noWrap/>
            <w:hideMark/>
          </w:tcPr>
          <w:p w14:paraId="4DC0231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416" w:type="dxa"/>
            <w:noWrap/>
            <w:hideMark/>
          </w:tcPr>
          <w:p w14:paraId="5F0F72D6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2</w:t>
            </w:r>
          </w:p>
        </w:tc>
      </w:tr>
      <w:tr w:rsidR="000A40DF" w:rsidRPr="00005A31" w14:paraId="4B052D4D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401C4A3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185829C7" w14:textId="34166CCC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Interaction: daily </w:t>
            </w:r>
            <w:r>
              <w:rPr>
                <w:color w:val="000000"/>
                <w:sz w:val="16"/>
                <w:szCs w:val="16"/>
              </w:rPr>
              <w:t>rise rate</w:t>
            </w:r>
            <w:r w:rsidRPr="00005A31">
              <w:rPr>
                <w:color w:val="000000"/>
                <w:sz w:val="16"/>
                <w:szCs w:val="16"/>
              </w:rPr>
              <w:t xml:space="preserve"> X person-mean fall rate</w:t>
            </w:r>
          </w:p>
        </w:tc>
        <w:tc>
          <w:tcPr>
            <w:tcW w:w="1518" w:type="dxa"/>
            <w:noWrap/>
            <w:hideMark/>
          </w:tcPr>
          <w:p w14:paraId="09476C3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307" w:type="dxa"/>
            <w:noWrap/>
            <w:hideMark/>
          </w:tcPr>
          <w:p w14:paraId="140E76C9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416" w:type="dxa"/>
            <w:noWrap/>
            <w:hideMark/>
          </w:tcPr>
          <w:p w14:paraId="09EFAE7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43</w:t>
            </w:r>
          </w:p>
        </w:tc>
      </w:tr>
      <w:tr w:rsidR="000A40DF" w:rsidRPr="00005A31" w14:paraId="4DE99BE6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20A7B88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5D5F709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518" w:type="dxa"/>
            <w:noWrap/>
            <w:hideMark/>
          </w:tcPr>
          <w:p w14:paraId="316FC86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07" w:type="dxa"/>
            <w:noWrap/>
            <w:hideMark/>
          </w:tcPr>
          <w:p w14:paraId="2868901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416" w:type="dxa"/>
            <w:noWrap/>
            <w:hideMark/>
          </w:tcPr>
          <w:p w14:paraId="4E6D307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4</w:t>
            </w:r>
          </w:p>
        </w:tc>
      </w:tr>
      <w:tr w:rsidR="000A40DF" w:rsidRPr="00005A31" w14:paraId="2A3A3255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60EAFC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4C7959D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Weights</w:t>
            </w:r>
          </w:p>
        </w:tc>
        <w:tc>
          <w:tcPr>
            <w:tcW w:w="1518" w:type="dxa"/>
            <w:noWrap/>
            <w:hideMark/>
          </w:tcPr>
          <w:p w14:paraId="6678D8C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307" w:type="dxa"/>
            <w:noWrap/>
            <w:hideMark/>
          </w:tcPr>
          <w:p w14:paraId="45207F2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416" w:type="dxa"/>
            <w:noWrap/>
            <w:hideMark/>
          </w:tcPr>
          <w:p w14:paraId="0ABA5ACD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1.51</w:t>
            </w:r>
          </w:p>
        </w:tc>
      </w:tr>
      <w:tr w:rsidR="000A40DF" w:rsidRPr="00005A31" w14:paraId="7D208EFC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15A9A1C7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27AFF9EE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i/>
                <w:iCs/>
                <w:color w:val="000000"/>
                <w:sz w:val="16"/>
                <w:szCs w:val="16"/>
              </w:rPr>
              <w:t>Random Effects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2513E080" w14:textId="77777777" w:rsidR="000A40DF" w:rsidRPr="00005A31" w:rsidRDefault="000A40DF" w:rsidP="0058628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005A31">
              <w:rPr>
                <w:b/>
                <w:bCs/>
                <w:color w:val="000000"/>
                <w:sz w:val="16"/>
                <w:szCs w:val="16"/>
              </w:rPr>
              <w:t>Estimates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06985B75" w14:textId="77777777" w:rsidR="000A40DF" w:rsidRPr="00005A31" w:rsidRDefault="000A40DF" w:rsidP="0058628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low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1DF93986" w14:textId="77777777" w:rsidR="000A40DF" w:rsidRPr="00005A31" w:rsidRDefault="000A40DF" w:rsidP="0058628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005A31">
              <w:rPr>
                <w:b/>
                <w:bCs/>
                <w:color w:val="000000"/>
                <w:sz w:val="16"/>
                <w:szCs w:val="16"/>
              </w:rPr>
              <w:t>CrI_high</w:t>
            </w:r>
            <w:proofErr w:type="spellEnd"/>
          </w:p>
        </w:tc>
      </w:tr>
      <w:tr w:rsidR="000A40DF" w:rsidRPr="00005A31" w14:paraId="1CC265EA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hideMark/>
          </w:tcPr>
          <w:p w14:paraId="651A5A6C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F0BCB4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intercept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noWrap/>
            <w:hideMark/>
          </w:tcPr>
          <w:p w14:paraId="42817DA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noWrap/>
            <w:hideMark/>
          </w:tcPr>
          <w:p w14:paraId="7CBDCE2C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14:paraId="189B66C6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0A40DF" w:rsidRPr="00005A31" w14:paraId="16A127F5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</w:tcPr>
          <w:p w14:paraId="68CC8D62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0A58DE7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slope of fall rate</w:t>
            </w:r>
          </w:p>
        </w:tc>
        <w:tc>
          <w:tcPr>
            <w:tcW w:w="1518" w:type="dxa"/>
            <w:noWrap/>
            <w:hideMark/>
          </w:tcPr>
          <w:p w14:paraId="0E5B4A5C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07" w:type="dxa"/>
            <w:noWrap/>
            <w:hideMark/>
          </w:tcPr>
          <w:p w14:paraId="5F4057B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42717BA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6</w:t>
            </w:r>
          </w:p>
        </w:tc>
      </w:tr>
      <w:tr w:rsidR="000A40DF" w:rsidRPr="00005A31" w14:paraId="5AB8567B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noWrap/>
            <w:hideMark/>
          </w:tcPr>
          <w:p w14:paraId="3F86B2A1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2D7F8F0D" w14:textId="2EF55526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SD of random slope of </w:t>
            </w:r>
            <w:r>
              <w:rPr>
                <w:color w:val="000000"/>
                <w:sz w:val="16"/>
                <w:szCs w:val="16"/>
              </w:rPr>
              <w:t>rise rate</w:t>
            </w:r>
          </w:p>
        </w:tc>
        <w:tc>
          <w:tcPr>
            <w:tcW w:w="1518" w:type="dxa"/>
            <w:noWrap/>
            <w:hideMark/>
          </w:tcPr>
          <w:p w14:paraId="119FA0E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307" w:type="dxa"/>
            <w:noWrap/>
            <w:hideMark/>
          </w:tcPr>
          <w:p w14:paraId="33ED1DE1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2AA017A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47</w:t>
            </w:r>
          </w:p>
        </w:tc>
      </w:tr>
      <w:tr w:rsidR="000A40DF" w:rsidRPr="00005A31" w14:paraId="532EFFBF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noWrap/>
            <w:hideMark/>
          </w:tcPr>
          <w:p w14:paraId="6CDA8D57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176D2896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SD of random intercept at the week</w:t>
            </w:r>
          </w:p>
        </w:tc>
        <w:tc>
          <w:tcPr>
            <w:tcW w:w="1518" w:type="dxa"/>
            <w:noWrap/>
            <w:hideMark/>
          </w:tcPr>
          <w:p w14:paraId="51BABE36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07" w:type="dxa"/>
            <w:noWrap/>
            <w:hideMark/>
          </w:tcPr>
          <w:p w14:paraId="041FEE8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16" w:type="dxa"/>
            <w:noWrap/>
            <w:hideMark/>
          </w:tcPr>
          <w:p w14:paraId="580F0490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66</w:t>
            </w:r>
          </w:p>
        </w:tc>
      </w:tr>
      <w:tr w:rsidR="000A40DF" w:rsidRPr="00005A31" w14:paraId="5E6E4B10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noWrap/>
            <w:hideMark/>
          </w:tcPr>
          <w:p w14:paraId="4D1630C1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67594B4E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Correlation between the random intercept and the random slope of daily fall rate</w:t>
            </w:r>
          </w:p>
        </w:tc>
        <w:tc>
          <w:tcPr>
            <w:tcW w:w="1518" w:type="dxa"/>
            <w:noWrap/>
            <w:hideMark/>
          </w:tcPr>
          <w:p w14:paraId="67AADE74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07" w:type="dxa"/>
            <w:noWrap/>
            <w:hideMark/>
          </w:tcPr>
          <w:p w14:paraId="2124F04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1416" w:type="dxa"/>
            <w:noWrap/>
            <w:hideMark/>
          </w:tcPr>
          <w:p w14:paraId="21233328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93</w:t>
            </w:r>
          </w:p>
        </w:tc>
      </w:tr>
      <w:tr w:rsidR="000A40DF" w:rsidRPr="00005A31" w14:paraId="077B1EAB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noWrap/>
            <w:hideMark/>
          </w:tcPr>
          <w:p w14:paraId="4842943B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noWrap/>
            <w:hideMark/>
          </w:tcPr>
          <w:p w14:paraId="3D3D7918" w14:textId="7B78776B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Correlation between the random intercept and the random slope of daily </w:t>
            </w:r>
            <w:r>
              <w:rPr>
                <w:color w:val="000000"/>
                <w:sz w:val="16"/>
                <w:szCs w:val="16"/>
              </w:rPr>
              <w:t>rise rate</w:t>
            </w:r>
            <w:r w:rsidRPr="00005A3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8" w:type="dxa"/>
            <w:noWrap/>
            <w:hideMark/>
          </w:tcPr>
          <w:p w14:paraId="7A5B6981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307" w:type="dxa"/>
            <w:noWrap/>
            <w:hideMark/>
          </w:tcPr>
          <w:p w14:paraId="1FEB6743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416" w:type="dxa"/>
            <w:noWrap/>
            <w:hideMark/>
          </w:tcPr>
          <w:p w14:paraId="24E5304F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2</w:t>
            </w:r>
          </w:p>
        </w:tc>
      </w:tr>
      <w:tr w:rsidR="000A40DF" w:rsidRPr="00005A31" w14:paraId="4BF491DC" w14:textId="77777777" w:rsidTr="000A40DF">
        <w:trPr>
          <w:gridAfter w:val="1"/>
          <w:wAfter w:w="24" w:type="dxa"/>
          <w:trHeight w:val="20"/>
        </w:trPr>
        <w:tc>
          <w:tcPr>
            <w:tcW w:w="1375" w:type="dxa"/>
            <w:vMerge/>
            <w:tcBorders>
              <w:bottom w:val="single" w:sz="4" w:space="0" w:color="auto"/>
            </w:tcBorders>
            <w:noWrap/>
            <w:hideMark/>
          </w:tcPr>
          <w:p w14:paraId="1954430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340" w:type="dxa"/>
            <w:tcBorders>
              <w:bottom w:val="single" w:sz="4" w:space="0" w:color="auto"/>
            </w:tcBorders>
            <w:noWrap/>
            <w:hideMark/>
          </w:tcPr>
          <w:p w14:paraId="509CA3F5" w14:textId="2C05B975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 xml:space="preserve">Correlation between the random slope of daily fall rate and the random slope of daily </w:t>
            </w:r>
            <w:r>
              <w:rPr>
                <w:color w:val="000000"/>
                <w:sz w:val="16"/>
                <w:szCs w:val="16"/>
              </w:rPr>
              <w:t>rise rate</w:t>
            </w:r>
            <w:r w:rsidRPr="00005A31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noWrap/>
            <w:hideMark/>
          </w:tcPr>
          <w:p w14:paraId="244AD93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noWrap/>
            <w:hideMark/>
          </w:tcPr>
          <w:p w14:paraId="667C5D23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4C0DE41A" w14:textId="77777777" w:rsidR="000A40DF" w:rsidRPr="00005A31" w:rsidRDefault="000A40DF" w:rsidP="0058628B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DD3388" w:rsidRPr="00005A31" w14:paraId="2AD63A45" w14:textId="77777777" w:rsidTr="00B94A06">
        <w:trPr>
          <w:gridAfter w:val="1"/>
          <w:wAfter w:w="24" w:type="dxa"/>
          <w:trHeight w:val="20"/>
        </w:trPr>
        <w:tc>
          <w:tcPr>
            <w:tcW w:w="11956" w:type="dxa"/>
            <w:gridSpan w:val="5"/>
            <w:tcBorders>
              <w:top w:val="single" w:sz="4" w:space="0" w:color="auto"/>
            </w:tcBorders>
            <w:noWrap/>
          </w:tcPr>
          <w:p w14:paraId="008C8BA7" w14:textId="42D57B60" w:rsidR="00DD3388" w:rsidRPr="00005A31" w:rsidRDefault="00DD3388" w:rsidP="00DD3388">
            <w:pPr>
              <w:rPr>
                <w:color w:val="000000"/>
                <w:sz w:val="16"/>
                <w:szCs w:val="16"/>
              </w:rPr>
            </w:pPr>
            <w:r w:rsidRPr="00005A31">
              <w:rPr>
                <w:color w:val="000000"/>
                <w:sz w:val="16"/>
                <w:szCs w:val="16"/>
              </w:rPr>
              <w:t>* All variables are centered and standardized. Significant fixed effects (</w:t>
            </w:r>
            <w:proofErr w:type="spellStart"/>
            <w:r w:rsidRPr="00005A31">
              <w:rPr>
                <w:color w:val="000000"/>
                <w:sz w:val="16"/>
                <w:szCs w:val="16"/>
              </w:rPr>
              <w:t>CrIs</w:t>
            </w:r>
            <w:proofErr w:type="spellEnd"/>
            <w:r w:rsidRPr="00005A31">
              <w:rPr>
                <w:color w:val="000000"/>
                <w:sz w:val="16"/>
                <w:szCs w:val="16"/>
              </w:rPr>
              <w:t xml:space="preserve"> that do not contain 0.0) are bolded   </w:t>
            </w:r>
          </w:p>
        </w:tc>
      </w:tr>
    </w:tbl>
    <w:p w14:paraId="11B2308E" w14:textId="77777777" w:rsidR="00891F7D" w:rsidRDefault="00891F7D" w:rsidP="00891F7D">
      <w:pPr>
        <w:rPr>
          <w:sz w:val="12"/>
          <w:szCs w:val="12"/>
        </w:rPr>
      </w:pPr>
    </w:p>
    <w:p w14:paraId="7BFD65AA" w14:textId="77777777" w:rsidR="00891F7D" w:rsidRDefault="00891F7D" w:rsidP="00891F7D">
      <w:pPr>
        <w:rPr>
          <w:sz w:val="12"/>
          <w:szCs w:val="12"/>
        </w:rPr>
      </w:pPr>
    </w:p>
    <w:p w14:paraId="47C71CB5" w14:textId="77777777" w:rsidR="00005A31" w:rsidRDefault="00005A31" w:rsidP="00891F7D">
      <w:pPr>
        <w:rPr>
          <w:sz w:val="12"/>
          <w:szCs w:val="12"/>
        </w:rPr>
      </w:pPr>
    </w:p>
    <w:p w14:paraId="28C23152" w14:textId="77777777" w:rsidR="00005A31" w:rsidRDefault="00005A31" w:rsidP="00891F7D">
      <w:pPr>
        <w:rPr>
          <w:sz w:val="12"/>
          <w:szCs w:val="12"/>
        </w:rPr>
      </w:pPr>
    </w:p>
    <w:p w14:paraId="19B13E19" w14:textId="77777777" w:rsidR="00005A31" w:rsidRDefault="00005A31" w:rsidP="00891F7D">
      <w:pPr>
        <w:rPr>
          <w:sz w:val="12"/>
          <w:szCs w:val="12"/>
        </w:rPr>
      </w:pPr>
    </w:p>
    <w:p w14:paraId="2B110AF3" w14:textId="77777777" w:rsidR="00005A31" w:rsidRDefault="00005A31" w:rsidP="00891F7D">
      <w:pPr>
        <w:rPr>
          <w:sz w:val="12"/>
          <w:szCs w:val="12"/>
        </w:rPr>
      </w:pPr>
    </w:p>
    <w:p w14:paraId="52EBE499" w14:textId="77777777" w:rsidR="00005A31" w:rsidRDefault="00005A31" w:rsidP="00891F7D">
      <w:pPr>
        <w:rPr>
          <w:sz w:val="12"/>
          <w:szCs w:val="12"/>
        </w:rPr>
      </w:pPr>
    </w:p>
    <w:p w14:paraId="43321FCC" w14:textId="77777777" w:rsidR="00891F7D" w:rsidRDefault="00891F7D" w:rsidP="00891F7D">
      <w:pPr>
        <w:rPr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3436"/>
        <w:gridCol w:w="3436"/>
      </w:tblGrid>
      <w:tr w:rsidR="00891F7D" w14:paraId="4E7E4450" w14:textId="77777777" w:rsidTr="00891F7D">
        <w:trPr>
          <w:trHeight w:val="20"/>
        </w:trPr>
        <w:tc>
          <w:tcPr>
            <w:tcW w:w="10308" w:type="dxa"/>
            <w:gridSpan w:val="3"/>
            <w:tcBorders>
              <w:bottom w:val="single" w:sz="4" w:space="0" w:color="auto"/>
            </w:tcBorders>
          </w:tcPr>
          <w:p w14:paraId="74FAA44E" w14:textId="4CA34E7D" w:rsidR="00891F7D" w:rsidRDefault="00891F7D" w:rsidP="0058628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E77FE0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b/>
                <w:bCs/>
                <w:color w:val="000000"/>
                <w:sz w:val="22"/>
                <w:szCs w:val="22"/>
              </w:rPr>
              <w:t>a: distribution of number of drinks on drinking days of study 1</w:t>
            </w:r>
          </w:p>
        </w:tc>
      </w:tr>
      <w:tr w:rsidR="00891F7D" w14:paraId="355B4342" w14:textId="77777777" w:rsidTr="00891F7D">
        <w:trPr>
          <w:trHeight w:val="20"/>
        </w:trPr>
        <w:tc>
          <w:tcPr>
            <w:tcW w:w="3436" w:type="dxa"/>
            <w:tcBorders>
              <w:top w:val="single" w:sz="4" w:space="0" w:color="auto"/>
            </w:tcBorders>
          </w:tcPr>
          <w:p w14:paraId="5D0F9431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 of drinks per day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39B5018E" w14:textId="6050278C" w:rsidR="00891F7D" w:rsidRPr="00EF3AFF" w:rsidRDefault="00F623B6" w:rsidP="0058628B">
            <w:pPr>
              <w:rPr>
                <w:sz w:val="12"/>
                <w:szCs w:val="1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700971AF" w14:textId="412FA560" w:rsidR="00891F7D" w:rsidRPr="00EF3AFF" w:rsidRDefault="00DB3E10" w:rsidP="0058628B">
            <w:pPr>
              <w:rPr>
                <w:sz w:val="12"/>
                <w:szCs w:val="1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  <w:r w:rsidR="00DD568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891F7D" w14:paraId="162B9DD3" w14:textId="77777777" w:rsidTr="00891F7D">
        <w:trPr>
          <w:trHeight w:val="20"/>
        </w:trPr>
        <w:tc>
          <w:tcPr>
            <w:tcW w:w="3436" w:type="dxa"/>
          </w:tcPr>
          <w:p w14:paraId="092FF80C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36" w:type="dxa"/>
          </w:tcPr>
          <w:p w14:paraId="104B9943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436" w:type="dxa"/>
          </w:tcPr>
          <w:p w14:paraId="3F435BF5" w14:textId="5B96FFF8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0.7</w:t>
            </w:r>
            <w:r w:rsidR="000C03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891F7D" w14:paraId="3B4AFF14" w14:textId="77777777" w:rsidTr="00891F7D">
        <w:trPr>
          <w:trHeight w:val="20"/>
        </w:trPr>
        <w:tc>
          <w:tcPr>
            <w:tcW w:w="3436" w:type="dxa"/>
          </w:tcPr>
          <w:p w14:paraId="225256A2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36" w:type="dxa"/>
          </w:tcPr>
          <w:p w14:paraId="4BD25A6B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436" w:type="dxa"/>
          </w:tcPr>
          <w:p w14:paraId="5FE3A558" w14:textId="4AE6C103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4.9</w:t>
            </w:r>
            <w:r w:rsidR="000C03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891F7D" w14:paraId="56A44ECD" w14:textId="77777777" w:rsidTr="00891F7D">
        <w:trPr>
          <w:trHeight w:val="20"/>
        </w:trPr>
        <w:tc>
          <w:tcPr>
            <w:tcW w:w="3436" w:type="dxa"/>
            <w:tcBorders>
              <w:bottom w:val="single" w:sz="4" w:space="0" w:color="auto"/>
            </w:tcBorders>
          </w:tcPr>
          <w:p w14:paraId="47288180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More than 1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77FCE02A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506</w:t>
            </w:r>
          </w:p>
        </w:tc>
        <w:tc>
          <w:tcPr>
            <w:tcW w:w="3436" w:type="dxa"/>
            <w:tcBorders>
              <w:bottom w:val="single" w:sz="4" w:space="0" w:color="auto"/>
            </w:tcBorders>
          </w:tcPr>
          <w:p w14:paraId="3B30B534" w14:textId="09B65610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94.4</w:t>
            </w:r>
            <w:r w:rsidR="007D7F49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786FF02D" w14:textId="77777777" w:rsidR="00891F7D" w:rsidRDefault="00891F7D" w:rsidP="00891F7D">
      <w:pPr>
        <w:rPr>
          <w:sz w:val="12"/>
          <w:szCs w:val="12"/>
        </w:rPr>
      </w:pPr>
    </w:p>
    <w:p w14:paraId="795DE927" w14:textId="77777777" w:rsidR="00891F7D" w:rsidRDefault="00891F7D" w:rsidP="00891F7D">
      <w:pPr>
        <w:rPr>
          <w:sz w:val="12"/>
          <w:szCs w:val="12"/>
        </w:rPr>
      </w:pPr>
    </w:p>
    <w:p w14:paraId="22C67248" w14:textId="77777777" w:rsidR="00891F7D" w:rsidRDefault="00891F7D" w:rsidP="00891F7D">
      <w:pPr>
        <w:rPr>
          <w:sz w:val="12"/>
          <w:szCs w:val="12"/>
        </w:rPr>
      </w:pPr>
    </w:p>
    <w:p w14:paraId="321B0A66" w14:textId="77777777" w:rsidR="00891F7D" w:rsidRDefault="00891F7D" w:rsidP="00891F7D">
      <w:pPr>
        <w:rPr>
          <w:sz w:val="12"/>
          <w:szCs w:val="1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3436"/>
        <w:gridCol w:w="3436"/>
      </w:tblGrid>
      <w:tr w:rsidR="00891F7D" w14:paraId="6574F256" w14:textId="77777777" w:rsidTr="00891F7D">
        <w:trPr>
          <w:trHeight w:val="20"/>
        </w:trPr>
        <w:tc>
          <w:tcPr>
            <w:tcW w:w="10308" w:type="dxa"/>
            <w:gridSpan w:val="3"/>
            <w:tcBorders>
              <w:bottom w:val="single" w:sz="4" w:space="0" w:color="auto"/>
            </w:tcBorders>
          </w:tcPr>
          <w:p w14:paraId="526AC784" w14:textId="1478E80E" w:rsidR="00891F7D" w:rsidRDefault="00891F7D" w:rsidP="0058628B">
            <w:pPr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E77FE0">
              <w:rPr>
                <w:b/>
                <w:bCs/>
                <w:color w:val="000000"/>
                <w:sz w:val="22"/>
                <w:szCs w:val="22"/>
              </w:rPr>
              <w:t>3</w:t>
            </w:r>
            <w:r>
              <w:rPr>
                <w:rFonts w:hint="eastAsia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b/>
                <w:bCs/>
                <w:color w:val="000000"/>
                <w:sz w:val="22"/>
                <w:szCs w:val="22"/>
              </w:rPr>
              <w:t>: distribution of number of drinks on drinking days of study 2</w:t>
            </w:r>
          </w:p>
        </w:tc>
      </w:tr>
      <w:tr w:rsidR="00891F7D" w:rsidRPr="00EF3AFF" w14:paraId="716D8EBB" w14:textId="77777777" w:rsidTr="00891F7D">
        <w:trPr>
          <w:trHeight w:val="20"/>
        </w:trPr>
        <w:tc>
          <w:tcPr>
            <w:tcW w:w="3436" w:type="dxa"/>
            <w:tcBorders>
              <w:top w:val="single" w:sz="4" w:space="0" w:color="auto"/>
            </w:tcBorders>
          </w:tcPr>
          <w:p w14:paraId="5281AFD9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umber of drinks per day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5443F32B" w14:textId="5BA1F698" w:rsidR="00891F7D" w:rsidRPr="00EF3AFF" w:rsidRDefault="00F623B6" w:rsidP="0058628B">
            <w:pPr>
              <w:rPr>
                <w:sz w:val="12"/>
                <w:szCs w:val="1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436" w:type="dxa"/>
            <w:tcBorders>
              <w:top w:val="single" w:sz="4" w:space="0" w:color="auto"/>
            </w:tcBorders>
          </w:tcPr>
          <w:p w14:paraId="4DD4A292" w14:textId="28DDB053" w:rsidR="00891F7D" w:rsidRPr="00EF3AFF" w:rsidRDefault="00DB3E10" w:rsidP="0058628B">
            <w:pPr>
              <w:rPr>
                <w:sz w:val="12"/>
                <w:szCs w:val="1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891F7D" w:rsidRPr="00EF3AFF" w14:paraId="56CC6521" w14:textId="77777777" w:rsidTr="00891F7D">
        <w:trPr>
          <w:trHeight w:val="20"/>
        </w:trPr>
        <w:tc>
          <w:tcPr>
            <w:tcW w:w="3436" w:type="dxa"/>
          </w:tcPr>
          <w:p w14:paraId="13099805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36" w:type="dxa"/>
            <w:vAlign w:val="bottom"/>
          </w:tcPr>
          <w:p w14:paraId="7219A37F" w14:textId="77777777" w:rsidR="00891F7D" w:rsidRPr="003429F6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436" w:type="dxa"/>
            <w:vAlign w:val="bottom"/>
          </w:tcPr>
          <w:p w14:paraId="5CA23B5E" w14:textId="11875A7F" w:rsidR="00891F7D" w:rsidRPr="003429F6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6.2</w:t>
            </w:r>
            <w:r w:rsidR="000C03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891F7D" w:rsidRPr="00EF3AFF" w14:paraId="6D0D8260" w14:textId="77777777" w:rsidTr="00891F7D">
        <w:trPr>
          <w:trHeight w:val="20"/>
        </w:trPr>
        <w:tc>
          <w:tcPr>
            <w:tcW w:w="3436" w:type="dxa"/>
          </w:tcPr>
          <w:p w14:paraId="7A5096F9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436" w:type="dxa"/>
            <w:vAlign w:val="bottom"/>
          </w:tcPr>
          <w:p w14:paraId="00BCD58F" w14:textId="77777777" w:rsidR="00891F7D" w:rsidRPr="003429F6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191</w:t>
            </w:r>
          </w:p>
        </w:tc>
        <w:tc>
          <w:tcPr>
            <w:tcW w:w="3436" w:type="dxa"/>
            <w:vAlign w:val="bottom"/>
          </w:tcPr>
          <w:p w14:paraId="67596F3E" w14:textId="4855B37A" w:rsidR="00891F7D" w:rsidRPr="003429F6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34</w:t>
            </w:r>
            <w:r w:rsidR="000C0301">
              <w:rPr>
                <w:color w:val="000000"/>
                <w:sz w:val="22"/>
                <w:szCs w:val="22"/>
              </w:rPr>
              <w:t>.00</w:t>
            </w:r>
          </w:p>
        </w:tc>
      </w:tr>
      <w:tr w:rsidR="00891F7D" w:rsidRPr="00EF3AFF" w14:paraId="2C70C6E4" w14:textId="77777777" w:rsidTr="00891F7D">
        <w:trPr>
          <w:trHeight w:val="20"/>
        </w:trPr>
        <w:tc>
          <w:tcPr>
            <w:tcW w:w="3436" w:type="dxa"/>
            <w:tcBorders>
              <w:bottom w:val="single" w:sz="4" w:space="0" w:color="auto"/>
            </w:tcBorders>
          </w:tcPr>
          <w:p w14:paraId="3A4F94E9" w14:textId="77777777" w:rsidR="00891F7D" w:rsidRPr="00EF3AFF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More than 1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bottom"/>
          </w:tcPr>
          <w:p w14:paraId="1A108809" w14:textId="77777777" w:rsidR="00891F7D" w:rsidRPr="003429F6" w:rsidRDefault="00891F7D" w:rsidP="0058628B">
            <w:pPr>
              <w:rPr>
                <w:sz w:val="12"/>
                <w:szCs w:val="12"/>
              </w:rPr>
            </w:pPr>
            <w:r w:rsidRPr="0058628B">
              <w:rPr>
                <w:color w:val="000000"/>
                <w:sz w:val="22"/>
                <w:szCs w:val="22"/>
              </w:rPr>
              <w:t>562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bottom"/>
          </w:tcPr>
          <w:p w14:paraId="073F8F80" w14:textId="300B0AC3" w:rsidR="00891F7D" w:rsidRPr="003429F6" w:rsidRDefault="009624E2" w:rsidP="0058628B">
            <w:pPr>
              <w:rPr>
                <w:sz w:val="12"/>
                <w:szCs w:val="1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  <w:r w:rsidR="008B18C1">
              <w:rPr>
                <w:color w:val="000000"/>
                <w:sz w:val="22"/>
                <w:szCs w:val="22"/>
              </w:rPr>
              <w:t>.80</w:t>
            </w:r>
          </w:p>
        </w:tc>
      </w:tr>
    </w:tbl>
    <w:p w14:paraId="044A1F3F" w14:textId="77777777" w:rsidR="005272E1" w:rsidRDefault="005272E1">
      <w:pPr>
        <w:sectPr w:rsidR="005272E1" w:rsidSect="00005A3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29B0610" w14:textId="77777777" w:rsidR="004D0CB3" w:rsidRDefault="004D0CB3" w:rsidP="00A065AF">
      <w:pPr>
        <w:tabs>
          <w:tab w:val="left" w:pos="4766"/>
        </w:tabs>
      </w:pPr>
    </w:p>
    <w:tbl>
      <w:tblPr>
        <w:tblpPr w:leftFromText="180" w:rightFromText="180" w:vertAnchor="text" w:horzAnchor="margin" w:tblpX="-630" w:tblpY="120"/>
        <w:tblW w:w="12099" w:type="dxa"/>
        <w:tblLayout w:type="fixed"/>
        <w:tblLook w:val="04A0" w:firstRow="1" w:lastRow="0" w:firstColumn="1" w:lastColumn="0" w:noHBand="0" w:noVBand="1"/>
      </w:tblPr>
      <w:tblGrid>
        <w:gridCol w:w="8546"/>
        <w:gridCol w:w="576"/>
        <w:gridCol w:w="1074"/>
        <w:gridCol w:w="480"/>
        <w:gridCol w:w="480"/>
        <w:gridCol w:w="943"/>
      </w:tblGrid>
      <w:tr w:rsidR="00A065AF" w:rsidRPr="00E92866" w14:paraId="73DA9848" w14:textId="77777777" w:rsidTr="0000240E">
        <w:trPr>
          <w:trHeight w:val="300"/>
        </w:trPr>
        <w:tc>
          <w:tcPr>
            <w:tcW w:w="120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780F2" w14:textId="0860BF23" w:rsidR="00A065AF" w:rsidRPr="002A2958" w:rsidRDefault="00A065AF" w:rsidP="0000240E">
            <w:pPr>
              <w:ind w:hanging="12"/>
              <w:rPr>
                <w:b/>
                <w:bCs/>
                <w:color w:val="000000"/>
              </w:rPr>
            </w:pPr>
            <w:r w:rsidRPr="002A2958">
              <w:rPr>
                <w:b/>
                <w:bCs/>
                <w:color w:val="000000"/>
              </w:rPr>
              <w:t xml:space="preserve">Table </w:t>
            </w:r>
            <w:r w:rsidR="001243C2">
              <w:rPr>
                <w:b/>
                <w:bCs/>
                <w:color w:val="000000"/>
              </w:rPr>
              <w:t>4</w:t>
            </w:r>
            <w:r w:rsidRPr="002A2958">
              <w:rPr>
                <w:rFonts w:hint="eastAsia"/>
                <w:b/>
                <w:bCs/>
                <w:color w:val="000000"/>
              </w:rPr>
              <w:t>a</w:t>
            </w:r>
            <w:r w:rsidRPr="002A2958">
              <w:rPr>
                <w:b/>
                <w:bCs/>
                <w:color w:val="000000"/>
              </w:rPr>
              <w:t>. Alcohol-related consequences and percentages</w:t>
            </w:r>
            <w:r w:rsidR="0097096B" w:rsidRPr="002A2958">
              <w:rPr>
                <w:b/>
                <w:bCs/>
                <w:color w:val="000000"/>
              </w:rPr>
              <w:t xml:space="preserve"> of study 1</w:t>
            </w:r>
          </w:p>
        </w:tc>
      </w:tr>
      <w:tr w:rsidR="00A065AF" w:rsidRPr="00E92866" w14:paraId="7BFBA0C1" w14:textId="77777777" w:rsidTr="0000240E">
        <w:trPr>
          <w:trHeight w:val="300"/>
        </w:trPr>
        <w:tc>
          <w:tcPr>
            <w:tcW w:w="8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F03A" w14:textId="77777777" w:rsidR="00A065AF" w:rsidRPr="00890634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89063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B477" w14:textId="77777777" w:rsidR="00A065AF" w:rsidRPr="00E92866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9286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1971" w14:textId="77777777" w:rsidR="00A065AF" w:rsidRPr="00E92866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9286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C037" w14:textId="77777777" w:rsidR="00A065AF" w:rsidRPr="00E92866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9286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8B7" w14:textId="77777777" w:rsidR="00A065AF" w:rsidRPr="00E92866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92866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C30" w14:textId="77777777" w:rsidR="00A065AF" w:rsidRPr="00E92866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92866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065AF" w:rsidRPr="00E92866" w14:paraId="0441F2F9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0BB6" w14:textId="77777777" w:rsidR="00A065AF" w:rsidRPr="00890634" w:rsidRDefault="00A065AF" w:rsidP="0000240E">
            <w:pPr>
              <w:rPr>
                <w:color w:val="000000"/>
              </w:rPr>
            </w:pPr>
            <w:r w:rsidRPr="00890634">
              <w:rPr>
                <w:color w:val="000000"/>
              </w:rPr>
              <w:t>As a result of drinking yesterday, did you…?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5235" w14:textId="77777777" w:rsidR="00A065AF" w:rsidRPr="00E92866" w:rsidRDefault="00A065AF" w:rsidP="0000240E">
            <w:pPr>
              <w:jc w:val="center"/>
              <w:rPr>
                <w:color w:val="000000"/>
              </w:rPr>
            </w:pPr>
            <w:r w:rsidRPr="00E92866">
              <w:rPr>
                <w:color w:val="000000"/>
              </w:rPr>
              <w:t>Drinking Day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964A" w14:textId="77777777" w:rsidR="00A065AF" w:rsidRPr="00E92866" w:rsidRDefault="00A065AF" w:rsidP="0000240E">
            <w:pPr>
              <w:jc w:val="center"/>
              <w:rPr>
                <w:color w:val="00000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8951" w14:textId="77777777" w:rsidR="00A065AF" w:rsidRPr="00E92866" w:rsidRDefault="00A065AF" w:rsidP="0000240E">
            <w:pPr>
              <w:jc w:val="center"/>
              <w:rPr>
                <w:color w:val="000000"/>
              </w:rPr>
            </w:pPr>
            <w:r w:rsidRPr="00E92866">
              <w:rPr>
                <w:color w:val="000000"/>
              </w:rPr>
              <w:t>People</w:t>
            </w:r>
          </w:p>
        </w:tc>
      </w:tr>
      <w:tr w:rsidR="00A065AF" w:rsidRPr="00E72D4F" w14:paraId="1876395C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863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0510" w14:textId="05C92299" w:rsidR="00A065AF" w:rsidRPr="00E72D4F" w:rsidRDefault="00645632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N</w:t>
            </w:r>
            <w:r w:rsidR="00A065AF" w:rsidRPr="00E72D4F">
              <w:rPr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1349D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A57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85662" w14:textId="27B5A294" w:rsidR="00A065AF" w:rsidRPr="00E72D4F" w:rsidRDefault="00645632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N</w:t>
            </w:r>
            <w:r w:rsidR="00A065AF" w:rsidRPr="00E72D4F">
              <w:rPr>
                <w:color w:val="000000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D214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%</w:t>
            </w:r>
          </w:p>
        </w:tc>
      </w:tr>
      <w:tr w:rsidR="00A065AF" w:rsidRPr="00E72D4F" w14:paraId="462601C8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4E13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have a hangov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E599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F5A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22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B155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836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3C2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40.67</w:t>
            </w:r>
          </w:p>
        </w:tc>
      </w:tr>
      <w:tr w:rsidR="00A065AF" w:rsidRPr="00E72D4F" w14:paraId="6031B20B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A5C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feel sick to your stomac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A0F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5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94BD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9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CE7B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2AE3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4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1704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20.57</w:t>
            </w:r>
          </w:p>
        </w:tc>
      </w:tr>
      <w:tr w:rsidR="00A065AF" w:rsidRPr="00E72D4F" w14:paraId="3B19968D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35AC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get into an argument with someo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F3F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2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BE9F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3.8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BCD1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CB6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235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8.61</w:t>
            </w:r>
          </w:p>
        </w:tc>
      </w:tr>
      <w:tr w:rsidR="00A065AF" w:rsidRPr="00E72D4F" w14:paraId="43CA50A6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5FCF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throw u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7811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0548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3.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8495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117D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953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9.09</w:t>
            </w:r>
          </w:p>
        </w:tc>
      </w:tr>
      <w:tr w:rsidR="00A065AF" w:rsidRPr="00E72D4F" w14:paraId="07CEDC13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B8D6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end up in bad physical “shape” the next da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CFD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82E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3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B77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E3BF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C5BD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8.13</w:t>
            </w:r>
          </w:p>
        </w:tc>
      </w:tr>
      <w:tr w:rsidR="00A065AF" w:rsidRPr="00E72D4F" w14:paraId="3AC2A92A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7FDF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blackout, or find yourself unable to remember large stretches of time from last nigh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65FA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B19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2.9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B1C6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BDCB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C573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6.22</w:t>
            </w:r>
          </w:p>
        </w:tc>
      </w:tr>
      <w:tr w:rsidR="00A065AF" w:rsidRPr="00E72D4F" w14:paraId="526791C0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88AC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pass ou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1536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9395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2.7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23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019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2ED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5.26</w:t>
            </w:r>
          </w:p>
        </w:tc>
      </w:tr>
      <w:tr w:rsidR="00A065AF" w:rsidRPr="00E72D4F" w14:paraId="1ED7DD75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62EA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do something sexually you wouldn’t have done if you hadn’t been drink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7FE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DD9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.9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0EF9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61F1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1B3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4.31</w:t>
            </w:r>
          </w:p>
        </w:tc>
      </w:tr>
      <w:tr w:rsidR="00A065AF" w:rsidRPr="00E72D4F" w14:paraId="6985CB72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8820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wake up in an unexpected plac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1D6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45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151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11F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C95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3.35</w:t>
            </w:r>
          </w:p>
        </w:tc>
      </w:tr>
      <w:tr w:rsidR="00A065AF" w:rsidRPr="00E72D4F" w14:paraId="4887BD9C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C122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find yourself in a situation where no one was sober enough to dr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24B1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975A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.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E0B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9B2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95D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2.87</w:t>
            </w:r>
          </w:p>
        </w:tc>
      </w:tr>
      <w:tr w:rsidR="00A065AF" w:rsidRPr="00E72D4F" w14:paraId="4033F927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7EF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have a sexual experience you wish you hadn’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82A3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4D4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.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811F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46C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34C3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1.44</w:t>
            </w:r>
          </w:p>
        </w:tc>
      </w:tr>
      <w:tr w:rsidR="00A065AF" w:rsidRPr="00E72D4F" w14:paraId="09586625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1E9E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get in trouble with the police or campus authorities for drink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57E2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53B1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7EE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BC01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4455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.00</w:t>
            </w:r>
          </w:p>
        </w:tc>
      </w:tr>
      <w:tr w:rsidR="00A065AF" w:rsidRPr="00E72D4F" w14:paraId="6FECBA3E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572F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 xml:space="preserve">  get into a physical fight with someon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47353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91B67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.0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3FF8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E92E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6C9E" w14:textId="77777777" w:rsidR="00A065AF" w:rsidRPr="00E72D4F" w:rsidRDefault="00A065AF" w:rsidP="0000240E">
            <w:pPr>
              <w:jc w:val="right"/>
              <w:rPr>
                <w:color w:val="000000"/>
              </w:rPr>
            </w:pPr>
            <w:r w:rsidRPr="00E72D4F">
              <w:rPr>
                <w:color w:val="000000"/>
              </w:rPr>
              <w:t>0.00</w:t>
            </w:r>
          </w:p>
        </w:tc>
      </w:tr>
    </w:tbl>
    <w:p w14:paraId="67B1DC59" w14:textId="77777777" w:rsidR="00A065AF" w:rsidRPr="00E72D4F" w:rsidRDefault="00A065AF" w:rsidP="00A065AF"/>
    <w:p w14:paraId="2D5F3DE4" w14:textId="77777777" w:rsidR="00A065AF" w:rsidRPr="00E72D4F" w:rsidRDefault="00A065AF" w:rsidP="00A065AF">
      <w:pPr>
        <w:tabs>
          <w:tab w:val="left" w:pos="3505"/>
        </w:tabs>
      </w:pPr>
      <w:r w:rsidRPr="00E72D4F">
        <w:tab/>
      </w:r>
    </w:p>
    <w:p w14:paraId="39D61B76" w14:textId="77777777" w:rsidR="00A065AF" w:rsidRPr="00E72D4F" w:rsidRDefault="00A065AF" w:rsidP="00A065AF">
      <w:pPr>
        <w:rPr>
          <w:color w:val="212121"/>
        </w:rPr>
      </w:pPr>
    </w:p>
    <w:tbl>
      <w:tblPr>
        <w:tblpPr w:leftFromText="180" w:rightFromText="180" w:vertAnchor="text" w:horzAnchor="margin" w:tblpX="-630" w:tblpY="120"/>
        <w:tblW w:w="12099" w:type="dxa"/>
        <w:tblLayout w:type="fixed"/>
        <w:tblLook w:val="04A0" w:firstRow="1" w:lastRow="0" w:firstColumn="1" w:lastColumn="0" w:noHBand="0" w:noVBand="1"/>
      </w:tblPr>
      <w:tblGrid>
        <w:gridCol w:w="8546"/>
        <w:gridCol w:w="576"/>
        <w:gridCol w:w="1074"/>
        <w:gridCol w:w="480"/>
        <w:gridCol w:w="480"/>
        <w:gridCol w:w="943"/>
      </w:tblGrid>
      <w:tr w:rsidR="00A065AF" w:rsidRPr="00E72D4F" w14:paraId="1B7423B5" w14:textId="77777777" w:rsidTr="0000240E">
        <w:trPr>
          <w:trHeight w:val="300"/>
        </w:trPr>
        <w:tc>
          <w:tcPr>
            <w:tcW w:w="1209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84A38" w14:textId="1D2A82B7" w:rsidR="00A065AF" w:rsidRPr="002A2958" w:rsidRDefault="00A065AF" w:rsidP="0000240E">
            <w:pPr>
              <w:ind w:hanging="12"/>
              <w:rPr>
                <w:b/>
                <w:bCs/>
                <w:color w:val="000000"/>
              </w:rPr>
            </w:pPr>
            <w:r w:rsidRPr="002A2958">
              <w:rPr>
                <w:b/>
                <w:bCs/>
                <w:color w:val="000000"/>
              </w:rPr>
              <w:t xml:space="preserve">Table </w:t>
            </w:r>
            <w:r w:rsidR="001243C2">
              <w:rPr>
                <w:b/>
                <w:bCs/>
                <w:color w:val="000000"/>
              </w:rPr>
              <w:t>4</w:t>
            </w:r>
            <w:r w:rsidRPr="002A2958">
              <w:rPr>
                <w:b/>
                <w:bCs/>
                <w:color w:val="000000"/>
              </w:rPr>
              <w:t>b. Alcohol-related consequences and percentages</w:t>
            </w:r>
            <w:r w:rsidR="0097096B" w:rsidRPr="002A2958">
              <w:rPr>
                <w:b/>
                <w:bCs/>
                <w:color w:val="000000"/>
              </w:rPr>
              <w:t xml:space="preserve"> of study 2</w:t>
            </w:r>
          </w:p>
        </w:tc>
      </w:tr>
      <w:tr w:rsidR="00A065AF" w:rsidRPr="00E72D4F" w14:paraId="56C8F184" w14:textId="77777777" w:rsidTr="0000240E">
        <w:trPr>
          <w:trHeight w:val="300"/>
        </w:trPr>
        <w:tc>
          <w:tcPr>
            <w:tcW w:w="8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96AB" w14:textId="77777777" w:rsidR="00A065AF" w:rsidRPr="00E72D4F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72D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F5A3" w14:textId="77777777" w:rsidR="00A065AF" w:rsidRPr="00E72D4F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72D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4E0C" w14:textId="77777777" w:rsidR="00A065AF" w:rsidRPr="00E72D4F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72D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868" w14:textId="77777777" w:rsidR="00A065AF" w:rsidRPr="00E72D4F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72D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D1F" w14:textId="77777777" w:rsidR="00A065AF" w:rsidRPr="00E72D4F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72D4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A42B" w14:textId="77777777" w:rsidR="00A065AF" w:rsidRPr="00E72D4F" w:rsidRDefault="00A065AF" w:rsidP="0000240E">
            <w:pPr>
              <w:rPr>
                <w:rFonts w:ascii="Calibri" w:hAnsi="Calibri" w:cs="Calibri"/>
                <w:color w:val="000000"/>
              </w:rPr>
            </w:pPr>
            <w:r w:rsidRPr="00E72D4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A065AF" w:rsidRPr="00E72D4F" w14:paraId="39E679B3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445E" w14:textId="77777777" w:rsidR="00A065AF" w:rsidRPr="00E72D4F" w:rsidRDefault="00A065AF" w:rsidP="0000240E">
            <w:pPr>
              <w:rPr>
                <w:color w:val="000000"/>
              </w:rPr>
            </w:pPr>
            <w:r w:rsidRPr="00E72D4F">
              <w:rPr>
                <w:color w:val="000000"/>
              </w:rPr>
              <w:t>As a result of drinking yesterday, did you…?</w:t>
            </w:r>
          </w:p>
        </w:tc>
        <w:tc>
          <w:tcPr>
            <w:tcW w:w="16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CE2D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Drinking Day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49C5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5F7F6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People</w:t>
            </w:r>
          </w:p>
        </w:tc>
      </w:tr>
      <w:tr w:rsidR="00A065AF" w:rsidRPr="00E72D4F" w14:paraId="20B57311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9FFE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B68E" w14:textId="4E48E70A" w:rsidR="00A065AF" w:rsidRPr="00E72D4F" w:rsidRDefault="00645632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N</w:t>
            </w:r>
            <w:r w:rsidR="00A065AF" w:rsidRPr="00E72D4F">
              <w:rPr>
                <w:color w:val="00000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532E9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%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FFDF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ABEB8" w14:textId="35814E8A" w:rsidR="00A065AF" w:rsidRPr="00E72D4F" w:rsidRDefault="00645632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N</w:t>
            </w:r>
            <w:r w:rsidR="00A065AF" w:rsidRPr="00E72D4F">
              <w:rPr>
                <w:color w:val="000000"/>
              </w:rPr>
              <w:t xml:space="preserve">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34EDE" w14:textId="77777777" w:rsidR="00A065AF" w:rsidRPr="00E72D4F" w:rsidRDefault="00A065AF" w:rsidP="0000240E">
            <w:pPr>
              <w:jc w:val="center"/>
              <w:rPr>
                <w:color w:val="000000"/>
              </w:rPr>
            </w:pPr>
            <w:r w:rsidRPr="00E72D4F">
              <w:rPr>
                <w:color w:val="000000"/>
              </w:rPr>
              <w:t>%</w:t>
            </w:r>
          </w:p>
        </w:tc>
      </w:tr>
      <w:tr w:rsidR="00A065AF" w:rsidRPr="00E72D4F" w14:paraId="391B791F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1389" w14:textId="77777777" w:rsidR="00A065AF" w:rsidRPr="00E72D4F" w:rsidRDefault="00A065AF" w:rsidP="0000240E">
            <w:pPr>
              <w:ind w:left="168"/>
              <w:rPr>
                <w:color w:val="000000"/>
              </w:rPr>
            </w:pPr>
            <w:r w:rsidRPr="00E72D4F">
              <w:rPr>
                <w:color w:val="000000"/>
              </w:rPr>
              <w:t>have a hangov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019" w14:textId="77777777" w:rsidR="00A065AF" w:rsidRPr="00E72D4F" w:rsidRDefault="00A065AF" w:rsidP="0000240E">
            <w:pPr>
              <w:jc w:val="right"/>
              <w:rPr>
                <w:color w:val="000000" w:themeColor="text1"/>
              </w:rPr>
            </w:pPr>
            <w:r w:rsidRPr="00E72D4F">
              <w:rPr>
                <w:color w:val="000000" w:themeColor="text1"/>
              </w:rPr>
              <w:t>20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3630" w14:textId="77777777" w:rsidR="00A065AF" w:rsidRPr="00E72D4F" w:rsidRDefault="00A065AF" w:rsidP="0000240E">
            <w:pPr>
              <w:jc w:val="right"/>
              <w:rPr>
                <w:color w:val="000000" w:themeColor="text1"/>
              </w:rPr>
            </w:pPr>
            <w:r w:rsidRPr="00E72D4F">
              <w:rPr>
                <w:color w:val="000000" w:themeColor="text1"/>
              </w:rPr>
              <w:t>22.8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B7BC" w14:textId="77777777" w:rsidR="00A065AF" w:rsidRPr="00E72D4F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A181" w14:textId="77777777" w:rsidR="00A065AF" w:rsidRPr="00E72D4F" w:rsidRDefault="00A065AF" w:rsidP="0000240E">
            <w:pPr>
              <w:jc w:val="right"/>
              <w:rPr>
                <w:color w:val="000000" w:themeColor="text1"/>
              </w:rPr>
            </w:pPr>
            <w:r w:rsidRPr="00E72D4F">
              <w:rPr>
                <w:color w:val="000000" w:themeColor="text1"/>
              </w:rPr>
              <w:t>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B585" w14:textId="77777777" w:rsidR="00A065AF" w:rsidRPr="00E72D4F" w:rsidRDefault="00A065AF" w:rsidP="0000240E">
            <w:pPr>
              <w:jc w:val="right"/>
              <w:rPr>
                <w:color w:val="000000" w:themeColor="text1"/>
              </w:rPr>
            </w:pPr>
            <w:r w:rsidRPr="00E72D4F">
              <w:rPr>
                <w:color w:val="000000" w:themeColor="text1"/>
              </w:rPr>
              <w:t>23.88</w:t>
            </w:r>
          </w:p>
        </w:tc>
      </w:tr>
      <w:tr w:rsidR="00A065AF" w:rsidRPr="007A17D6" w14:paraId="4F585FB7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70E0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pass ou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40AD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2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B1E11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3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756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0AAD2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60631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5.62</w:t>
            </w:r>
          </w:p>
        </w:tc>
      </w:tr>
      <w:tr w:rsidR="00A065AF" w:rsidRPr="007A17D6" w14:paraId="02C34EC9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CC820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 xml:space="preserve">get in trouble with the police or </w:t>
            </w:r>
            <w:proofErr w:type="spellStart"/>
            <w:r w:rsidRPr="00364A4F">
              <w:t>penn</w:t>
            </w:r>
            <w:proofErr w:type="spellEnd"/>
            <w:r w:rsidRPr="00364A4F">
              <w:t xml:space="preserve"> state authorities for drink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2287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78A01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36F6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732BE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25F6B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0.84</w:t>
            </w:r>
          </w:p>
        </w:tc>
      </w:tr>
      <w:tr w:rsidR="00A065AF" w:rsidRPr="007A17D6" w14:paraId="1B804326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305E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end up in bad physical shape the next day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6343B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5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EA11C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6.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9BAB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C98E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2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05601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7.58</w:t>
            </w:r>
          </w:p>
        </w:tc>
      </w:tr>
      <w:tr w:rsidR="00A065AF" w:rsidRPr="007A17D6" w14:paraId="76B1E898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CDA07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find yourself in a situation where no one was sober enough to driv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5147C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3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FC000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4.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8982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8FAF9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E585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5.90</w:t>
            </w:r>
          </w:p>
        </w:tc>
      </w:tr>
      <w:tr w:rsidR="00A065AF" w:rsidRPr="007A17D6" w14:paraId="7A4AF0A9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501C9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do something sexually you wouldn’t have done if you hadn’t been drinkin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24B84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2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7FC72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2.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4DB2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D8CEA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3D262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5.34</w:t>
            </w:r>
          </w:p>
        </w:tc>
      </w:tr>
      <w:tr w:rsidR="00A065AF" w:rsidRPr="007A17D6" w14:paraId="682FD7BF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F755D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have a sexual experience you wish you hadn’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2EE7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1DA6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0.6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38F4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C5B4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54CC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1.69</w:t>
            </w:r>
          </w:p>
        </w:tc>
      </w:tr>
      <w:tr w:rsidR="00A065AF" w:rsidRPr="007A17D6" w14:paraId="60A3AB2D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498BA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wake up in an unexpected plac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BEFC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1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91DA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1.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3CE6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2230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77516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2.53</w:t>
            </w:r>
          </w:p>
        </w:tc>
      </w:tr>
      <w:tr w:rsidR="00A065AF" w:rsidRPr="007A17D6" w14:paraId="4569F3AB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AC38E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blackout, or find yourself unable to remember large stretches of time from last nigh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C8C6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4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1186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5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1800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57511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8E871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8.99</w:t>
            </w:r>
          </w:p>
        </w:tc>
      </w:tr>
      <w:tr w:rsidR="00A065AF" w:rsidRPr="007A17D6" w14:paraId="62F87C19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5BEF1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throw up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D288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3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80FA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4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BAEE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1A93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3247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8.99</w:t>
            </w:r>
          </w:p>
        </w:tc>
      </w:tr>
      <w:tr w:rsidR="00A065AF" w:rsidRPr="007A17D6" w14:paraId="1C7D7760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DAEA9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feel sick to your stomach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7299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13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0BF5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14.8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8E91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04556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0ED54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17.42</w:t>
            </w:r>
          </w:p>
        </w:tc>
      </w:tr>
      <w:tr w:rsidR="00A065AF" w:rsidRPr="007A17D6" w14:paraId="4F6D6953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958C6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get into a physical fight with someone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F4E90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D1B6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0.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266F" w14:textId="77777777" w:rsidR="00A065AF" w:rsidRPr="00C23BDE" w:rsidRDefault="00A065AF" w:rsidP="0000240E">
            <w:pPr>
              <w:jc w:val="right"/>
              <w:rPr>
                <w:color w:val="808080" w:themeColor="background1" w:themeShade="8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38B5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3D0F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0.84</w:t>
            </w:r>
          </w:p>
        </w:tc>
      </w:tr>
      <w:tr w:rsidR="00A065AF" w:rsidRPr="007A17D6" w14:paraId="57426069" w14:textId="77777777" w:rsidTr="0000240E">
        <w:trPr>
          <w:trHeight w:val="300"/>
        </w:trPr>
        <w:tc>
          <w:tcPr>
            <w:tcW w:w="8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E7F2D" w14:textId="77777777" w:rsidR="00A065AF" w:rsidRPr="00364A4F" w:rsidRDefault="00A065AF" w:rsidP="0000240E">
            <w:pPr>
              <w:ind w:left="168"/>
              <w:rPr>
                <w:color w:val="000000"/>
              </w:rPr>
            </w:pPr>
            <w:r w:rsidRPr="00364A4F">
              <w:t>get into an argument with someone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1BC03" w14:textId="77777777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5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690B1" w14:textId="379C25F8" w:rsidR="00A065AF" w:rsidRPr="00810BDA" w:rsidRDefault="00A065AF" w:rsidP="0000240E">
            <w:pPr>
              <w:jc w:val="right"/>
              <w:rPr>
                <w:color w:val="000000" w:themeColor="text1"/>
              </w:rPr>
            </w:pPr>
            <w:r w:rsidRPr="00810BDA">
              <w:rPr>
                <w:color w:val="000000" w:themeColor="text1"/>
              </w:rPr>
              <w:t>6</w:t>
            </w:r>
            <w:r w:rsidR="00EA252C">
              <w:rPr>
                <w:color w:val="000000" w:themeColor="text1"/>
              </w:rPr>
              <w:t>.</w:t>
            </w:r>
            <w:r w:rsidRPr="00810BDA">
              <w:rPr>
                <w:color w:val="000000" w:themeColor="text1"/>
              </w:rPr>
              <w:t>4</w:t>
            </w:r>
            <w:r w:rsidR="00EA252C">
              <w:rPr>
                <w:color w:val="000000" w:themeColor="text1"/>
              </w:rPr>
              <w:t>0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9825C" w14:textId="77777777" w:rsidR="00A065AF" w:rsidRPr="00C23BDE" w:rsidRDefault="00A065AF" w:rsidP="0000240E">
            <w:pPr>
              <w:rPr>
                <w:color w:val="808080" w:themeColor="background1" w:themeShade="80"/>
              </w:rPr>
            </w:pPr>
            <w:r w:rsidRPr="00C23BDE">
              <w:rPr>
                <w:color w:val="808080" w:themeColor="background1" w:themeShade="80"/>
              </w:rPr>
              <w:t> 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AD5C4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7B1F2" w14:textId="77777777" w:rsidR="00A065AF" w:rsidRPr="007A17D6" w:rsidRDefault="00A065AF" w:rsidP="0000240E">
            <w:pPr>
              <w:jc w:val="right"/>
              <w:rPr>
                <w:color w:val="000000" w:themeColor="text1"/>
              </w:rPr>
            </w:pPr>
            <w:r w:rsidRPr="007A17D6">
              <w:rPr>
                <w:color w:val="000000" w:themeColor="text1"/>
              </w:rPr>
              <w:t>10.39</w:t>
            </w:r>
          </w:p>
        </w:tc>
      </w:tr>
    </w:tbl>
    <w:p w14:paraId="287991A2" w14:textId="77777777" w:rsidR="00A065AF" w:rsidRPr="00890634" w:rsidRDefault="00A065AF" w:rsidP="00A065AF">
      <w:pPr>
        <w:tabs>
          <w:tab w:val="left" w:pos="3505"/>
        </w:tabs>
      </w:pPr>
    </w:p>
    <w:p w14:paraId="4421AD2C" w14:textId="77777777" w:rsidR="00A065AF" w:rsidRPr="00A065AF" w:rsidRDefault="00A065AF" w:rsidP="00A065AF">
      <w:pPr>
        <w:tabs>
          <w:tab w:val="left" w:pos="4766"/>
        </w:tabs>
      </w:pPr>
    </w:p>
    <w:sectPr w:rsidR="00A065AF" w:rsidRPr="00A065AF" w:rsidSect="005272E1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364064" w14:textId="77777777" w:rsidR="001A3149" w:rsidRDefault="001A3149" w:rsidP="00E632F0">
      <w:r>
        <w:separator/>
      </w:r>
    </w:p>
  </w:endnote>
  <w:endnote w:type="continuationSeparator" w:id="0">
    <w:p w14:paraId="49827206" w14:textId="77777777" w:rsidR="001A3149" w:rsidRDefault="001A3149" w:rsidP="00E63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480A45" w14:textId="77777777" w:rsidR="001A3149" w:rsidRDefault="001A3149" w:rsidP="00E632F0">
      <w:r>
        <w:separator/>
      </w:r>
    </w:p>
  </w:footnote>
  <w:footnote w:type="continuationSeparator" w:id="0">
    <w:p w14:paraId="0092D0A0" w14:textId="77777777" w:rsidR="001A3149" w:rsidRDefault="001A3149" w:rsidP="00E63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4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12"/>
    <w:rsid w:val="00005640"/>
    <w:rsid w:val="00005A31"/>
    <w:rsid w:val="00007082"/>
    <w:rsid w:val="00007417"/>
    <w:rsid w:val="00022245"/>
    <w:rsid w:val="000241E9"/>
    <w:rsid w:val="00030AC9"/>
    <w:rsid w:val="0003201E"/>
    <w:rsid w:val="000349E9"/>
    <w:rsid w:val="00035B2E"/>
    <w:rsid w:val="000412E3"/>
    <w:rsid w:val="00041C8F"/>
    <w:rsid w:val="00056276"/>
    <w:rsid w:val="00060434"/>
    <w:rsid w:val="00064963"/>
    <w:rsid w:val="000722FD"/>
    <w:rsid w:val="00076AF4"/>
    <w:rsid w:val="000A1A9C"/>
    <w:rsid w:val="000A40DF"/>
    <w:rsid w:val="000B7F95"/>
    <w:rsid w:val="000C0301"/>
    <w:rsid w:val="000C0CAF"/>
    <w:rsid w:val="000D1F1B"/>
    <w:rsid w:val="000E2D17"/>
    <w:rsid w:val="000E78CB"/>
    <w:rsid w:val="000F136F"/>
    <w:rsid w:val="000F17D8"/>
    <w:rsid w:val="00103CE7"/>
    <w:rsid w:val="001243C2"/>
    <w:rsid w:val="0013374E"/>
    <w:rsid w:val="00136703"/>
    <w:rsid w:val="001400FA"/>
    <w:rsid w:val="00146A68"/>
    <w:rsid w:val="0015755D"/>
    <w:rsid w:val="00161E45"/>
    <w:rsid w:val="00164AEB"/>
    <w:rsid w:val="00180E2F"/>
    <w:rsid w:val="0018253B"/>
    <w:rsid w:val="00192079"/>
    <w:rsid w:val="00193A1D"/>
    <w:rsid w:val="00196208"/>
    <w:rsid w:val="001A3149"/>
    <w:rsid w:val="001B2D5A"/>
    <w:rsid w:val="001C2D6C"/>
    <w:rsid w:val="001D06F1"/>
    <w:rsid w:val="001D61DD"/>
    <w:rsid w:val="001E5839"/>
    <w:rsid w:val="001E744A"/>
    <w:rsid w:val="001F1129"/>
    <w:rsid w:val="001F3E0C"/>
    <w:rsid w:val="002027DA"/>
    <w:rsid w:val="002039B7"/>
    <w:rsid w:val="002139C8"/>
    <w:rsid w:val="0021528A"/>
    <w:rsid w:val="00223F79"/>
    <w:rsid w:val="002334D0"/>
    <w:rsid w:val="00237486"/>
    <w:rsid w:val="00247415"/>
    <w:rsid w:val="00247943"/>
    <w:rsid w:val="00250D4B"/>
    <w:rsid w:val="00255233"/>
    <w:rsid w:val="00255D69"/>
    <w:rsid w:val="00276131"/>
    <w:rsid w:val="00293680"/>
    <w:rsid w:val="002A153A"/>
    <w:rsid w:val="002A2958"/>
    <w:rsid w:val="002B0094"/>
    <w:rsid w:val="002B0572"/>
    <w:rsid w:val="002B4726"/>
    <w:rsid w:val="002B5A91"/>
    <w:rsid w:val="002C043C"/>
    <w:rsid w:val="002C0E43"/>
    <w:rsid w:val="002D3BD7"/>
    <w:rsid w:val="002E6581"/>
    <w:rsid w:val="002F0E05"/>
    <w:rsid w:val="0030658A"/>
    <w:rsid w:val="00311B8D"/>
    <w:rsid w:val="00324841"/>
    <w:rsid w:val="00324B0C"/>
    <w:rsid w:val="00335D93"/>
    <w:rsid w:val="0033663D"/>
    <w:rsid w:val="0034038C"/>
    <w:rsid w:val="00347226"/>
    <w:rsid w:val="00347FF6"/>
    <w:rsid w:val="003633CC"/>
    <w:rsid w:val="00375D2E"/>
    <w:rsid w:val="00383722"/>
    <w:rsid w:val="003A553C"/>
    <w:rsid w:val="003B3B85"/>
    <w:rsid w:val="003D00FF"/>
    <w:rsid w:val="003E5672"/>
    <w:rsid w:val="003F0D71"/>
    <w:rsid w:val="003F3704"/>
    <w:rsid w:val="003F46C8"/>
    <w:rsid w:val="00415D2F"/>
    <w:rsid w:val="0041791C"/>
    <w:rsid w:val="0042332F"/>
    <w:rsid w:val="00434C30"/>
    <w:rsid w:val="004531E5"/>
    <w:rsid w:val="004570A0"/>
    <w:rsid w:val="00463614"/>
    <w:rsid w:val="00463709"/>
    <w:rsid w:val="004655DD"/>
    <w:rsid w:val="00472EDA"/>
    <w:rsid w:val="00494FCC"/>
    <w:rsid w:val="004A42AD"/>
    <w:rsid w:val="004B2B82"/>
    <w:rsid w:val="004C68A6"/>
    <w:rsid w:val="004C6E5F"/>
    <w:rsid w:val="004D0CB3"/>
    <w:rsid w:val="004D1961"/>
    <w:rsid w:val="004D4E13"/>
    <w:rsid w:val="004E003F"/>
    <w:rsid w:val="004F45B2"/>
    <w:rsid w:val="00500936"/>
    <w:rsid w:val="00503AB0"/>
    <w:rsid w:val="00504E9B"/>
    <w:rsid w:val="0050659A"/>
    <w:rsid w:val="00517D61"/>
    <w:rsid w:val="005215E4"/>
    <w:rsid w:val="00521F12"/>
    <w:rsid w:val="005272E1"/>
    <w:rsid w:val="00543420"/>
    <w:rsid w:val="00554B11"/>
    <w:rsid w:val="00554D35"/>
    <w:rsid w:val="00561697"/>
    <w:rsid w:val="005647A1"/>
    <w:rsid w:val="00570C46"/>
    <w:rsid w:val="005746F2"/>
    <w:rsid w:val="00582E89"/>
    <w:rsid w:val="00583FB2"/>
    <w:rsid w:val="00585EF9"/>
    <w:rsid w:val="005D012C"/>
    <w:rsid w:val="005D270F"/>
    <w:rsid w:val="005D6314"/>
    <w:rsid w:val="005E017D"/>
    <w:rsid w:val="005E05BC"/>
    <w:rsid w:val="005E079E"/>
    <w:rsid w:val="005E46AD"/>
    <w:rsid w:val="005E5ED4"/>
    <w:rsid w:val="005F1A45"/>
    <w:rsid w:val="0062469F"/>
    <w:rsid w:val="00634786"/>
    <w:rsid w:val="00640457"/>
    <w:rsid w:val="00645632"/>
    <w:rsid w:val="006561B3"/>
    <w:rsid w:val="00660DE5"/>
    <w:rsid w:val="006726F2"/>
    <w:rsid w:val="00682457"/>
    <w:rsid w:val="00692A34"/>
    <w:rsid w:val="006E3CC0"/>
    <w:rsid w:val="006E3F51"/>
    <w:rsid w:val="006E7EC7"/>
    <w:rsid w:val="006F603F"/>
    <w:rsid w:val="00717D3D"/>
    <w:rsid w:val="00727718"/>
    <w:rsid w:val="00761E7E"/>
    <w:rsid w:val="00773C88"/>
    <w:rsid w:val="00774E76"/>
    <w:rsid w:val="007750C3"/>
    <w:rsid w:val="00776B8A"/>
    <w:rsid w:val="00796096"/>
    <w:rsid w:val="007A1F6F"/>
    <w:rsid w:val="007A2BE0"/>
    <w:rsid w:val="007A5456"/>
    <w:rsid w:val="007B0958"/>
    <w:rsid w:val="007B1A20"/>
    <w:rsid w:val="007B6C58"/>
    <w:rsid w:val="007C4959"/>
    <w:rsid w:val="007D0537"/>
    <w:rsid w:val="007D309E"/>
    <w:rsid w:val="007D6700"/>
    <w:rsid w:val="007D7F49"/>
    <w:rsid w:val="007E38F0"/>
    <w:rsid w:val="007E480D"/>
    <w:rsid w:val="007E7051"/>
    <w:rsid w:val="007F0334"/>
    <w:rsid w:val="00805512"/>
    <w:rsid w:val="00805EEF"/>
    <w:rsid w:val="00812B61"/>
    <w:rsid w:val="00820E1B"/>
    <w:rsid w:val="00822999"/>
    <w:rsid w:val="0083388A"/>
    <w:rsid w:val="00852B4B"/>
    <w:rsid w:val="00852F57"/>
    <w:rsid w:val="00860AEF"/>
    <w:rsid w:val="00866CA1"/>
    <w:rsid w:val="008741FD"/>
    <w:rsid w:val="00874AF5"/>
    <w:rsid w:val="00874F3E"/>
    <w:rsid w:val="008758F7"/>
    <w:rsid w:val="00891F7D"/>
    <w:rsid w:val="00895BF7"/>
    <w:rsid w:val="0089762B"/>
    <w:rsid w:val="008A1684"/>
    <w:rsid w:val="008B0DA7"/>
    <w:rsid w:val="008B18C1"/>
    <w:rsid w:val="008B388F"/>
    <w:rsid w:val="008C67E4"/>
    <w:rsid w:val="008C686E"/>
    <w:rsid w:val="008F6898"/>
    <w:rsid w:val="008F6F89"/>
    <w:rsid w:val="009056A9"/>
    <w:rsid w:val="009078F4"/>
    <w:rsid w:val="0091139A"/>
    <w:rsid w:val="0092343D"/>
    <w:rsid w:val="0092399D"/>
    <w:rsid w:val="00924B39"/>
    <w:rsid w:val="009334BD"/>
    <w:rsid w:val="00933F63"/>
    <w:rsid w:val="00935D43"/>
    <w:rsid w:val="00935F7C"/>
    <w:rsid w:val="00950920"/>
    <w:rsid w:val="0095790B"/>
    <w:rsid w:val="00961955"/>
    <w:rsid w:val="009624E2"/>
    <w:rsid w:val="0097096B"/>
    <w:rsid w:val="0097398F"/>
    <w:rsid w:val="00984B1A"/>
    <w:rsid w:val="0099712C"/>
    <w:rsid w:val="009A6370"/>
    <w:rsid w:val="009A74CA"/>
    <w:rsid w:val="009C405B"/>
    <w:rsid w:val="009D0652"/>
    <w:rsid w:val="009D7662"/>
    <w:rsid w:val="009D77F8"/>
    <w:rsid w:val="009E6972"/>
    <w:rsid w:val="009E73E9"/>
    <w:rsid w:val="00A06408"/>
    <w:rsid w:val="00A065AF"/>
    <w:rsid w:val="00A070AC"/>
    <w:rsid w:val="00A07A1B"/>
    <w:rsid w:val="00A10B86"/>
    <w:rsid w:val="00A12DD4"/>
    <w:rsid w:val="00A43654"/>
    <w:rsid w:val="00A7726D"/>
    <w:rsid w:val="00A82D16"/>
    <w:rsid w:val="00A8411F"/>
    <w:rsid w:val="00A84C31"/>
    <w:rsid w:val="00A8758C"/>
    <w:rsid w:val="00A87988"/>
    <w:rsid w:val="00A94704"/>
    <w:rsid w:val="00A972D9"/>
    <w:rsid w:val="00A9737A"/>
    <w:rsid w:val="00AA4639"/>
    <w:rsid w:val="00AA7DF3"/>
    <w:rsid w:val="00AB3D67"/>
    <w:rsid w:val="00AC4D06"/>
    <w:rsid w:val="00AD6D56"/>
    <w:rsid w:val="00AD75C8"/>
    <w:rsid w:val="00AE37CD"/>
    <w:rsid w:val="00AE3CA7"/>
    <w:rsid w:val="00AE49FB"/>
    <w:rsid w:val="00AE4C3A"/>
    <w:rsid w:val="00AE581D"/>
    <w:rsid w:val="00AE60D6"/>
    <w:rsid w:val="00AF1B9D"/>
    <w:rsid w:val="00B02600"/>
    <w:rsid w:val="00B04885"/>
    <w:rsid w:val="00B17B1F"/>
    <w:rsid w:val="00B2113F"/>
    <w:rsid w:val="00B26483"/>
    <w:rsid w:val="00B36505"/>
    <w:rsid w:val="00B37813"/>
    <w:rsid w:val="00B422FE"/>
    <w:rsid w:val="00B44C68"/>
    <w:rsid w:val="00B47464"/>
    <w:rsid w:val="00B63FEB"/>
    <w:rsid w:val="00B71898"/>
    <w:rsid w:val="00B76A73"/>
    <w:rsid w:val="00B80B74"/>
    <w:rsid w:val="00B94A06"/>
    <w:rsid w:val="00B95CE2"/>
    <w:rsid w:val="00B9732C"/>
    <w:rsid w:val="00BC1E42"/>
    <w:rsid w:val="00BC4143"/>
    <w:rsid w:val="00BC55A9"/>
    <w:rsid w:val="00BC56FF"/>
    <w:rsid w:val="00BE2884"/>
    <w:rsid w:val="00BE3A53"/>
    <w:rsid w:val="00BE731B"/>
    <w:rsid w:val="00BF0893"/>
    <w:rsid w:val="00C243B0"/>
    <w:rsid w:val="00C53F46"/>
    <w:rsid w:val="00C576E7"/>
    <w:rsid w:val="00C61541"/>
    <w:rsid w:val="00C70BCC"/>
    <w:rsid w:val="00C75A5F"/>
    <w:rsid w:val="00C80979"/>
    <w:rsid w:val="00C8797E"/>
    <w:rsid w:val="00C977AF"/>
    <w:rsid w:val="00CA00B4"/>
    <w:rsid w:val="00CA67F6"/>
    <w:rsid w:val="00CA6C0D"/>
    <w:rsid w:val="00CA7C01"/>
    <w:rsid w:val="00CB76DB"/>
    <w:rsid w:val="00CC0F02"/>
    <w:rsid w:val="00CC2BD6"/>
    <w:rsid w:val="00CD3549"/>
    <w:rsid w:val="00CD464E"/>
    <w:rsid w:val="00D04D08"/>
    <w:rsid w:val="00D20B12"/>
    <w:rsid w:val="00D40EE9"/>
    <w:rsid w:val="00D45A4C"/>
    <w:rsid w:val="00D502B1"/>
    <w:rsid w:val="00D51DC3"/>
    <w:rsid w:val="00D80787"/>
    <w:rsid w:val="00D81C4B"/>
    <w:rsid w:val="00D82BB2"/>
    <w:rsid w:val="00D93777"/>
    <w:rsid w:val="00DB3E10"/>
    <w:rsid w:val="00DB6834"/>
    <w:rsid w:val="00DC6990"/>
    <w:rsid w:val="00DD3388"/>
    <w:rsid w:val="00DD5681"/>
    <w:rsid w:val="00DE299B"/>
    <w:rsid w:val="00E11CD1"/>
    <w:rsid w:val="00E13089"/>
    <w:rsid w:val="00E13E5E"/>
    <w:rsid w:val="00E22261"/>
    <w:rsid w:val="00E41A72"/>
    <w:rsid w:val="00E428B3"/>
    <w:rsid w:val="00E578F2"/>
    <w:rsid w:val="00E632F0"/>
    <w:rsid w:val="00E655DE"/>
    <w:rsid w:val="00E66B8F"/>
    <w:rsid w:val="00E71E5B"/>
    <w:rsid w:val="00E72D4F"/>
    <w:rsid w:val="00E73A89"/>
    <w:rsid w:val="00E77FE0"/>
    <w:rsid w:val="00E84014"/>
    <w:rsid w:val="00E862A1"/>
    <w:rsid w:val="00E9174D"/>
    <w:rsid w:val="00E9495C"/>
    <w:rsid w:val="00E957B0"/>
    <w:rsid w:val="00EA137D"/>
    <w:rsid w:val="00EA1EDE"/>
    <w:rsid w:val="00EA252C"/>
    <w:rsid w:val="00EA7B73"/>
    <w:rsid w:val="00EB413C"/>
    <w:rsid w:val="00EC1ADB"/>
    <w:rsid w:val="00EC31BC"/>
    <w:rsid w:val="00EC6485"/>
    <w:rsid w:val="00EC6508"/>
    <w:rsid w:val="00EE02C3"/>
    <w:rsid w:val="00EE2BC2"/>
    <w:rsid w:val="00EE52FD"/>
    <w:rsid w:val="00EE7DD6"/>
    <w:rsid w:val="00F10E8B"/>
    <w:rsid w:val="00F14E11"/>
    <w:rsid w:val="00F30EB9"/>
    <w:rsid w:val="00F319B4"/>
    <w:rsid w:val="00F34CD6"/>
    <w:rsid w:val="00F435CC"/>
    <w:rsid w:val="00F447AB"/>
    <w:rsid w:val="00F607BF"/>
    <w:rsid w:val="00F623B6"/>
    <w:rsid w:val="00F62FC5"/>
    <w:rsid w:val="00F64C7E"/>
    <w:rsid w:val="00F72774"/>
    <w:rsid w:val="00F83CB2"/>
    <w:rsid w:val="00F84FBB"/>
    <w:rsid w:val="00F95885"/>
    <w:rsid w:val="00F95F8E"/>
    <w:rsid w:val="00FA1F95"/>
    <w:rsid w:val="00FA728F"/>
    <w:rsid w:val="00FB0CDE"/>
    <w:rsid w:val="00FB612B"/>
    <w:rsid w:val="00FB6D9E"/>
    <w:rsid w:val="00FD380A"/>
    <w:rsid w:val="00FD589B"/>
    <w:rsid w:val="00FE3370"/>
    <w:rsid w:val="00FE3778"/>
    <w:rsid w:val="00FE3EB7"/>
    <w:rsid w:val="00FE4AF0"/>
    <w:rsid w:val="00FE4F67"/>
    <w:rsid w:val="00FF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BB79"/>
  <w15:chartTrackingRefBased/>
  <w15:docId w15:val="{7EBC3A21-E16F-CA44-9570-C4248EDEF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1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0B1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632F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2F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32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2F0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91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48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700</Template>
  <TotalTime>3</TotalTime>
  <Pages>5</Pages>
  <Words>1225</Words>
  <Characters>6677</Characters>
  <Application>Microsoft Office Word</Application>
  <DocSecurity>0</DocSecurity>
  <Lines>23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ing Li</dc:creator>
  <cp:keywords/>
  <dc:description/>
  <cp:lastModifiedBy>Li, Yiping</cp:lastModifiedBy>
  <cp:revision>7</cp:revision>
  <dcterms:created xsi:type="dcterms:W3CDTF">2026-05-16T02:31:00Z</dcterms:created>
  <dcterms:modified xsi:type="dcterms:W3CDTF">2026-05-16T04:01:00Z</dcterms:modified>
</cp:coreProperties>
</file>